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5EFAA" w14:textId="73F1888E" w:rsidR="00B91679" w:rsidRPr="00894903" w:rsidRDefault="00FF13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90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E0016" w:rsidRPr="0089490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94903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</w:p>
    <w:p w14:paraId="7D6737C5" w14:textId="604B890C" w:rsidR="007F69D6" w:rsidRPr="00801978" w:rsidRDefault="009058E4" w:rsidP="008823E1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1978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Supplementary </w:t>
      </w:r>
      <w:r w:rsidR="00742F8B" w:rsidRPr="00801978">
        <w:rPr>
          <w:rFonts w:ascii="Times New Roman" w:hAnsi="Times New Roman" w:cs="Times New Roman"/>
          <w:sz w:val="24"/>
          <w:szCs w:val="24"/>
        </w:rPr>
        <w:t xml:space="preserve">Table </w:t>
      </w:r>
      <w:r w:rsidR="00CE0016" w:rsidRPr="00801978">
        <w:rPr>
          <w:rFonts w:ascii="Times New Roman" w:hAnsi="Times New Roman" w:cs="Times New Roman"/>
          <w:sz w:val="24"/>
          <w:szCs w:val="24"/>
        </w:rPr>
        <w:t>6-</w:t>
      </w:r>
      <w:r w:rsidR="00742F8B" w:rsidRPr="00801978">
        <w:rPr>
          <w:rFonts w:ascii="Times New Roman" w:hAnsi="Times New Roman" w:cs="Times New Roman"/>
          <w:sz w:val="24"/>
          <w:szCs w:val="24"/>
        </w:rPr>
        <w:t xml:space="preserve">1a. Patient Characteristics </w:t>
      </w:r>
      <w:proofErr w:type="gramStart"/>
      <w:r w:rsidR="00742F8B" w:rsidRPr="00801978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="00742F8B" w:rsidRPr="00801978">
        <w:rPr>
          <w:rFonts w:ascii="Times New Roman" w:hAnsi="Times New Roman" w:cs="Times New Roman"/>
          <w:sz w:val="24"/>
          <w:szCs w:val="24"/>
        </w:rPr>
        <w:t xml:space="preserve"> 1 Year Baseline Period for Patients with Endometriosis</w:t>
      </w:r>
    </w:p>
    <w:tbl>
      <w:tblPr>
        <w:tblW w:w="8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5"/>
        <w:gridCol w:w="1927"/>
        <w:gridCol w:w="1478"/>
      </w:tblGrid>
      <w:tr w:rsidR="00FF13F3" w:rsidRPr="00FF13F3" w14:paraId="1B3F247A" w14:textId="77777777" w:rsidTr="0062654A">
        <w:trPr>
          <w:trHeight w:val="370"/>
        </w:trPr>
        <w:tc>
          <w:tcPr>
            <w:tcW w:w="54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192E99" w14:textId="77777777" w:rsidR="00FF13F3" w:rsidRPr="007F69D6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F69D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Characteristic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1D6BBD" w14:textId="77777777" w:rsidR="00FF13F3" w:rsidRPr="000A3178" w:rsidRDefault="00FF13F3" w:rsidP="000A3178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BB086D" w14:textId="77777777" w:rsidR="00FF13F3" w:rsidRPr="000A3178" w:rsidRDefault="00FF13F3" w:rsidP="000A3178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%</w:t>
            </w:r>
          </w:p>
        </w:tc>
      </w:tr>
      <w:tr w:rsidR="00FF13F3" w:rsidRPr="00FF13F3" w14:paraId="6896E37D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1EDB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Index y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9CC9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B411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F13F3" w:rsidRPr="00FF13F3" w14:paraId="2226F15E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213A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A0B7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4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F3CA9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.6%</w:t>
            </w:r>
          </w:p>
        </w:tc>
      </w:tr>
      <w:tr w:rsidR="00FF13F3" w:rsidRPr="00FF13F3" w14:paraId="5DF496F0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720C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21A76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1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147B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.1%</w:t>
            </w:r>
          </w:p>
        </w:tc>
      </w:tr>
      <w:tr w:rsidR="00FF13F3" w:rsidRPr="00FF13F3" w14:paraId="3699E276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5061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4EE2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9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3667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5.4%</w:t>
            </w:r>
          </w:p>
        </w:tc>
      </w:tr>
      <w:tr w:rsidR="00FF13F3" w:rsidRPr="00FF13F3" w14:paraId="310FD1F7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A8ED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60B2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,2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42EB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1.9%</w:t>
            </w:r>
          </w:p>
        </w:tc>
      </w:tr>
      <w:tr w:rsidR="00FF13F3" w:rsidRPr="00FF13F3" w14:paraId="6CAD71DE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CB18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33CF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,2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48BE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7.2%</w:t>
            </w:r>
          </w:p>
        </w:tc>
      </w:tr>
      <w:tr w:rsidR="00FF13F3" w:rsidRPr="00FF13F3" w14:paraId="69AC67A0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6517A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08AAB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,23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47154" w14:textId="77777777" w:rsidR="00FF13F3" w:rsidRPr="00A91F27" w:rsidRDefault="00FF13F3" w:rsidP="00A91F2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A91F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6.8%</w:t>
            </w:r>
          </w:p>
        </w:tc>
      </w:tr>
      <w:tr w:rsidR="00FF13F3" w:rsidRPr="00742F8B" w14:paraId="2B4249FC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0433D" w14:textId="050759A4" w:rsidR="00FF13F3" w:rsidRPr="00FF13F3" w:rsidRDefault="00742F8B" w:rsidP="00FF13F3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3048F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Mean (SD) age, years, on index dat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03409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0.06 (7.81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8EB94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　</w:t>
            </w:r>
          </w:p>
        </w:tc>
      </w:tr>
      <w:tr w:rsidR="00FF13F3" w:rsidRPr="00742F8B" w14:paraId="2C220DB8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0B63" w14:textId="77777777" w:rsidR="00FF13F3" w:rsidRPr="00FF13F3" w:rsidRDefault="00FF13F3" w:rsidP="000A3178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Age, years, category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A057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1F77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F13F3" w:rsidRPr="00742F8B" w14:paraId="59869CA0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1E7E" w14:textId="77777777" w:rsidR="00FF13F3" w:rsidRPr="000A3178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-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88A9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6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A0C6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.4%</w:t>
            </w:r>
          </w:p>
        </w:tc>
      </w:tr>
      <w:tr w:rsidR="00FF13F3" w:rsidRPr="00742F8B" w14:paraId="4E6D4484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9805" w14:textId="77777777" w:rsidR="00FF13F3" w:rsidRPr="000A3178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-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AEE5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,06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127B7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1.9%</w:t>
            </w:r>
          </w:p>
        </w:tc>
      </w:tr>
      <w:tr w:rsidR="00FF13F3" w:rsidRPr="00742F8B" w14:paraId="2C52E83C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4CCD" w14:textId="77777777" w:rsidR="00FF13F3" w:rsidRPr="000A3178" w:rsidRDefault="00FF13F3" w:rsidP="000A3178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0-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2DF0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,6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2562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4.5%</w:t>
            </w:r>
          </w:p>
        </w:tc>
      </w:tr>
      <w:tr w:rsidR="00FF13F3" w:rsidRPr="00742F8B" w14:paraId="06C9CD4A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41227" w14:textId="77777777" w:rsidR="00FF13F3" w:rsidRPr="000A3178" w:rsidRDefault="00FF13F3" w:rsidP="000A3178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0A3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0-4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9192A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9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7468A" w14:textId="77777777" w:rsidR="00FF13F3" w:rsidRPr="00742F8B" w:rsidRDefault="00FF13F3" w:rsidP="00742F8B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742F8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5.1%</w:t>
            </w:r>
          </w:p>
        </w:tc>
      </w:tr>
      <w:tr w:rsidR="00FF13F3" w:rsidRPr="00FF13F3" w14:paraId="71A47C9E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495B" w14:textId="77777777" w:rsidR="00FF13F3" w:rsidRPr="00FF13F3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Disease statu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E7BF" w14:textId="77777777" w:rsidR="00FF13F3" w:rsidRPr="00FF13F3" w:rsidRDefault="00FF13F3" w:rsidP="00FF13F3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735D" w14:textId="77777777" w:rsidR="00FF13F3" w:rsidRPr="00FF13F3" w:rsidRDefault="00FF13F3" w:rsidP="00FF13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13F3" w:rsidRPr="00FF13F3" w14:paraId="06648BB2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9E54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Dysmenorrhea onl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C9C5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6,7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4875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7.1%</w:t>
            </w:r>
          </w:p>
        </w:tc>
      </w:tr>
      <w:tr w:rsidR="00FF13F3" w:rsidRPr="00FF13F3" w14:paraId="7A61CD2E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FE150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Both dysmenorrhea and HMB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39600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48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E52F8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.9%</w:t>
            </w:r>
          </w:p>
        </w:tc>
      </w:tr>
      <w:tr w:rsidR="00FF13F3" w:rsidRPr="00FF13F3" w14:paraId="3F202E21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5CCB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Underlying condition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8D9F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D73D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F13F3" w:rsidRPr="00FF13F3" w14:paraId="041145F6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8247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Endometriosi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B2EA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9,2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7BAC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0.0%</w:t>
            </w:r>
          </w:p>
        </w:tc>
      </w:tr>
      <w:tr w:rsidR="00FF13F3" w:rsidRPr="00FF13F3" w14:paraId="08B74D57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A4FE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denomyosi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67B5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,4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76E1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7.9%</w:t>
            </w:r>
          </w:p>
        </w:tc>
      </w:tr>
      <w:tr w:rsidR="00FF13F3" w:rsidRPr="00FF13F3" w14:paraId="535A7AE5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EAD89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Fibrosi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4640B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27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EDCD3" w14:textId="77777777" w:rsidR="00FF13F3" w:rsidRPr="004B5685" w:rsidRDefault="00FF13F3" w:rsidP="004B5685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4B568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.8%</w:t>
            </w:r>
          </w:p>
        </w:tc>
      </w:tr>
      <w:tr w:rsidR="00FF13F3" w:rsidRPr="00FF13F3" w14:paraId="682A96E5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80C7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CCI category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271D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4EB1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F13F3" w:rsidRPr="00FF13F3" w14:paraId="44FCAD38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AAAE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A6BC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,4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45C0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9.3%</w:t>
            </w:r>
          </w:p>
        </w:tc>
      </w:tr>
      <w:tr w:rsidR="00FF13F3" w:rsidRPr="00FF13F3" w14:paraId="79C75F5E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0859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115A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,0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8D6D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.0%</w:t>
            </w:r>
          </w:p>
        </w:tc>
      </w:tr>
      <w:tr w:rsidR="00FF13F3" w:rsidRPr="00FF13F3" w14:paraId="5969203F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9201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301E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6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BD33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.5%</w:t>
            </w:r>
          </w:p>
        </w:tc>
      </w:tr>
      <w:tr w:rsidR="00FF13F3" w:rsidRPr="00FF13F3" w14:paraId="63145875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FF1C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9010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AD2C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.7%</w:t>
            </w:r>
          </w:p>
        </w:tc>
      </w:tr>
      <w:tr w:rsidR="00FF13F3" w:rsidRPr="00FF13F3" w14:paraId="70396744" w14:textId="77777777" w:rsidTr="0062654A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27ACA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+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D5BA4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9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18EA1" w14:textId="77777777" w:rsidR="00FF13F3" w:rsidRPr="0062654A" w:rsidRDefault="00FF13F3" w:rsidP="0062654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6265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6%</w:t>
            </w:r>
          </w:p>
        </w:tc>
      </w:tr>
    </w:tbl>
    <w:p w14:paraId="256A7FEA" w14:textId="77777777" w:rsidR="0062654A" w:rsidRPr="0003048F" w:rsidRDefault="0062654A" w:rsidP="0062654A">
      <w:pPr>
        <w:ind w:left="200" w:right="200"/>
      </w:pPr>
      <w:r w:rsidRPr="0003048F">
        <w:rPr>
          <w:rFonts w:ascii="Times New Roman" w:eastAsia="Yu Gothic" w:hAnsi="Times New Roman" w:cs="Times New Roman"/>
          <w:i/>
          <w:iCs/>
          <w:color w:val="000000"/>
          <w:sz w:val="24"/>
        </w:rPr>
        <w:t>*Abbreviations: CCI, Charlson Comorbidity Index; HBM, heavy menstrual bleeding</w:t>
      </w:r>
    </w:p>
    <w:p w14:paraId="01BA0576" w14:textId="77777777" w:rsidR="0062654A" w:rsidRDefault="0062654A" w:rsidP="0062654A">
      <w:pPr>
        <w:spacing w:line="480" w:lineRule="auto"/>
        <w:ind w:right="200"/>
        <w:rPr>
          <w:rFonts w:ascii="Times New Roman" w:eastAsia="MS PGothic" w:hAnsi="Times New Roman" w:cs="Times New Roman"/>
          <w:color w:val="000000" w:themeColor="text1"/>
          <w:sz w:val="24"/>
        </w:rPr>
      </w:pPr>
    </w:p>
    <w:p w14:paraId="2A620B81" w14:textId="77777777" w:rsidR="009F3DA6" w:rsidRDefault="009F3DA6">
      <w:pPr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</w:p>
    <w:p w14:paraId="196A53B7" w14:textId="77777777" w:rsidR="009F3DA6" w:rsidRDefault="009F3DA6">
      <w:pPr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</w:p>
    <w:p w14:paraId="50589FE4" w14:textId="77777777" w:rsidR="00CE0016" w:rsidRDefault="00CE001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br w:type="page"/>
      </w:r>
    </w:p>
    <w:p w14:paraId="5559DD8E" w14:textId="272BA4A9" w:rsidR="00FF13F3" w:rsidRPr="00CE0016" w:rsidRDefault="0019128D">
      <w:pPr>
        <w:rPr>
          <w:rFonts w:ascii="Times New Roman" w:hAnsi="Times New Roman" w:cs="Times New Roman"/>
          <w:sz w:val="24"/>
          <w:szCs w:val="24"/>
        </w:rPr>
      </w:pPr>
      <w:r w:rsidRPr="00CE0016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Pr="00CE0016">
        <w:rPr>
          <w:rFonts w:ascii="Times New Roman" w:hAnsi="Times New Roman" w:cs="Times New Roman"/>
          <w:sz w:val="24"/>
          <w:szCs w:val="24"/>
        </w:rPr>
        <w:t xml:space="preserve"> </w:t>
      </w:r>
      <w:r w:rsidR="005F47D4" w:rsidRPr="00CE0016">
        <w:rPr>
          <w:rFonts w:ascii="Times New Roman" w:hAnsi="Times New Roman" w:cs="Times New Roman"/>
          <w:sz w:val="24"/>
          <w:szCs w:val="24"/>
        </w:rPr>
        <w:t xml:space="preserve">Table </w:t>
      </w:r>
      <w:r w:rsidR="00CE0016" w:rsidRPr="00CE0016">
        <w:rPr>
          <w:rFonts w:ascii="Times New Roman" w:hAnsi="Times New Roman" w:cs="Times New Roman"/>
          <w:sz w:val="24"/>
          <w:szCs w:val="24"/>
        </w:rPr>
        <w:t>6-</w:t>
      </w:r>
      <w:r w:rsidR="005F47D4" w:rsidRPr="00CE0016">
        <w:rPr>
          <w:rFonts w:ascii="Times New Roman" w:hAnsi="Times New Roman" w:cs="Times New Roman"/>
          <w:sz w:val="24"/>
          <w:szCs w:val="24"/>
        </w:rPr>
        <w:t xml:space="preserve">1b. Patient Characteristics </w:t>
      </w:r>
      <w:proofErr w:type="gramStart"/>
      <w:r w:rsidR="005F47D4" w:rsidRPr="00CE0016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="005F47D4" w:rsidRPr="00CE0016">
        <w:rPr>
          <w:rFonts w:ascii="Times New Roman" w:hAnsi="Times New Roman" w:cs="Times New Roman"/>
          <w:sz w:val="24"/>
          <w:szCs w:val="24"/>
        </w:rPr>
        <w:t xml:space="preserve"> 1 Year Baseline Period for Patients with Fibrosis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5"/>
        <w:gridCol w:w="1927"/>
        <w:gridCol w:w="1598"/>
      </w:tblGrid>
      <w:tr w:rsidR="00FF13F3" w:rsidRPr="00FF13F3" w14:paraId="22A8EAEF" w14:textId="77777777" w:rsidTr="003A63B7">
        <w:trPr>
          <w:trHeight w:val="370"/>
        </w:trPr>
        <w:tc>
          <w:tcPr>
            <w:tcW w:w="54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EB75B1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Characteristic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0EB77B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7A1BBA8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%</w:t>
            </w:r>
          </w:p>
        </w:tc>
      </w:tr>
      <w:tr w:rsidR="00FF13F3" w:rsidRPr="00FF13F3" w14:paraId="32D6EEE2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9091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Index y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D7EE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835A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FF13F3" w:rsidRPr="00FF13F3" w14:paraId="60505F0E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301C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A47A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3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8B01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.0%</w:t>
            </w:r>
          </w:p>
        </w:tc>
      </w:tr>
      <w:tr w:rsidR="00FF13F3" w:rsidRPr="00FF13F3" w14:paraId="6A312ADA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970C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5D9D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1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F0A1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.2%</w:t>
            </w:r>
          </w:p>
        </w:tc>
      </w:tr>
      <w:tr w:rsidR="00FF13F3" w:rsidRPr="00FF13F3" w14:paraId="11EC9AFB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E048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2A5C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4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DD2A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6.1%</w:t>
            </w:r>
          </w:p>
        </w:tc>
      </w:tr>
      <w:tr w:rsidR="00FF13F3" w:rsidRPr="00FF13F3" w14:paraId="1336CE8C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25970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F7C1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91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6753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.7%</w:t>
            </w:r>
          </w:p>
        </w:tc>
      </w:tr>
      <w:tr w:rsidR="00FF13F3" w:rsidRPr="00FF13F3" w14:paraId="15CF24E5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79D9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3B05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4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09B4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.4%</w:t>
            </w:r>
          </w:p>
        </w:tc>
      </w:tr>
      <w:tr w:rsidR="00FF13F3" w:rsidRPr="00FF13F3" w14:paraId="4E35013A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72B40" w14:textId="77777777" w:rsidR="00FF13F3" w:rsidRPr="00284D29" w:rsidRDefault="00FF13F3" w:rsidP="00284D29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2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309B8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54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8BF04" w14:textId="77777777" w:rsidR="00FF13F3" w:rsidRPr="00284D29" w:rsidRDefault="00FF13F3" w:rsidP="00B13561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284D2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6.6%</w:t>
            </w:r>
          </w:p>
        </w:tc>
      </w:tr>
      <w:tr w:rsidR="00FF13F3" w:rsidRPr="00FF13F3" w14:paraId="08917D71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CE2D0" w14:textId="77777777" w:rsidR="00FF13F3" w:rsidRPr="00FC162C" w:rsidRDefault="00FF13F3" w:rsidP="00FC162C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FC16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Mean (SD) age, years, on index dat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6301C" w14:textId="77777777" w:rsidR="00FF13F3" w:rsidRPr="00FC162C" w:rsidRDefault="00FF13F3" w:rsidP="00FC162C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FC162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4.81 (7.3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08740" w14:textId="77777777" w:rsidR="00FF13F3" w:rsidRPr="00FC162C" w:rsidRDefault="00FF13F3" w:rsidP="00FC162C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FC162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　</w:t>
            </w:r>
          </w:p>
        </w:tc>
      </w:tr>
      <w:tr w:rsidR="00FF13F3" w:rsidRPr="00FF13F3" w14:paraId="55B7031E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0DB3" w14:textId="77777777" w:rsidR="00FF13F3" w:rsidRPr="00FF13F3" w:rsidRDefault="00FF13F3" w:rsidP="00FC162C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16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Age, years, category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67F7" w14:textId="77777777" w:rsidR="00FF13F3" w:rsidRPr="00FF13F3" w:rsidRDefault="00FF13F3" w:rsidP="00FF13F3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43B3" w14:textId="77777777" w:rsidR="00FF13F3" w:rsidRPr="00FF13F3" w:rsidRDefault="00FF13F3" w:rsidP="00FF13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13F3" w:rsidRPr="00FF13F3" w14:paraId="35C45F40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6E9D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-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5946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9CE8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.8%</w:t>
            </w:r>
          </w:p>
        </w:tc>
      </w:tr>
      <w:tr w:rsidR="00FF13F3" w:rsidRPr="00FF13F3" w14:paraId="0B40D945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F48A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0-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2740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00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A946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1.7%</w:t>
            </w:r>
          </w:p>
        </w:tc>
      </w:tr>
      <w:tr w:rsidR="00FF13F3" w:rsidRPr="00FF13F3" w14:paraId="043359E9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E2B0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0-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63BC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,98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0F6C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3.0%</w:t>
            </w:r>
          </w:p>
        </w:tc>
      </w:tr>
      <w:tr w:rsidR="00FF13F3" w:rsidRPr="00FF13F3" w14:paraId="4AA89EF2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CF18C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0-4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B60A7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,0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7A382" w14:textId="77777777" w:rsidR="00FF13F3" w:rsidRPr="003E27C7" w:rsidRDefault="00FF13F3" w:rsidP="003E27C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E27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2.5%</w:t>
            </w:r>
          </w:p>
        </w:tc>
      </w:tr>
      <w:tr w:rsidR="00FF13F3" w:rsidRPr="00FF13F3" w14:paraId="1089D0C5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9955" w14:textId="77777777" w:rsidR="00FF13F3" w:rsidRPr="00FF13F3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Disease statu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2F8A" w14:textId="77777777" w:rsidR="00FF13F3" w:rsidRPr="00FF13F3" w:rsidRDefault="00FF13F3" w:rsidP="00FF13F3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9CEB" w14:textId="77777777" w:rsidR="00FF13F3" w:rsidRPr="00FF13F3" w:rsidRDefault="00FF13F3" w:rsidP="00FF13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13F3" w:rsidRPr="00FF13F3" w14:paraId="1FA41518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D08A" w14:textId="77777777" w:rsidR="00FF13F3" w:rsidRPr="001705A4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Dysmenorrhea onl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EFBD" w14:textId="77777777" w:rsidR="00FF13F3" w:rsidRPr="001705A4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,52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E294" w14:textId="77777777" w:rsidR="00FF13F3" w:rsidRPr="001705A4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1.3%</w:t>
            </w:r>
          </w:p>
        </w:tc>
      </w:tr>
      <w:tr w:rsidR="00FF13F3" w:rsidRPr="00FF13F3" w14:paraId="34D25C5C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9FE93" w14:textId="77777777" w:rsidR="00FF13F3" w:rsidRPr="001705A4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Both dysmenorrhea and HMB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84AD6" w14:textId="77777777" w:rsidR="00FF13F3" w:rsidRPr="001705A4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73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BA9E9" w14:textId="77777777" w:rsidR="00FF13F3" w:rsidRPr="001705A4" w:rsidRDefault="00FF13F3" w:rsidP="001705A4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1705A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.7%</w:t>
            </w:r>
          </w:p>
        </w:tc>
      </w:tr>
      <w:tr w:rsidR="00FF13F3" w:rsidRPr="00FF13F3" w14:paraId="774CECE2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140F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Underlying conditions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46BC" w14:textId="77777777" w:rsidR="00FF13F3" w:rsidRPr="00FF13F3" w:rsidRDefault="00FF13F3" w:rsidP="00FF13F3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787C" w14:textId="77777777" w:rsidR="00FF13F3" w:rsidRPr="00FF13F3" w:rsidRDefault="00FF13F3" w:rsidP="00FF13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13F3" w:rsidRPr="00E3727A" w14:paraId="0C1EC006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9103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Endometriosi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041E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,99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DF8C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5.5%</w:t>
            </w:r>
          </w:p>
        </w:tc>
      </w:tr>
      <w:tr w:rsidR="00FF13F3" w:rsidRPr="00E3727A" w14:paraId="57A1943B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6892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denomyosi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59F7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,74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4A06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4.4%</w:t>
            </w:r>
          </w:p>
        </w:tc>
      </w:tr>
      <w:tr w:rsidR="00FF13F3" w:rsidRPr="00E3727A" w14:paraId="2B01ABC2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08348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Fibrosi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957EB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,26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EA877" w14:textId="77777777" w:rsidR="00FF13F3" w:rsidRPr="00E3727A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0.0%</w:t>
            </w:r>
          </w:p>
        </w:tc>
      </w:tr>
      <w:tr w:rsidR="00FF13F3" w:rsidRPr="00FF13F3" w14:paraId="1FC9B96B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F2BC" w14:textId="77777777" w:rsidR="00FF13F3" w:rsidRPr="00FF13F3" w:rsidRDefault="00FF13F3" w:rsidP="00E3727A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727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CCI category, N (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1E84" w14:textId="77777777" w:rsidR="00FF13F3" w:rsidRPr="00FF13F3" w:rsidRDefault="00FF13F3" w:rsidP="00FF13F3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907C" w14:textId="77777777" w:rsidR="00FF13F3" w:rsidRPr="00FF13F3" w:rsidRDefault="00FF13F3" w:rsidP="00FF13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13F3" w:rsidRPr="00FF13F3" w14:paraId="71D91115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0595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D216" w14:textId="77777777" w:rsidR="00FF13F3" w:rsidRPr="003A63B7" w:rsidRDefault="00FF13F3" w:rsidP="003A63B7">
            <w:pPr>
              <w:widowControl/>
              <w:ind w:left="200" w:right="20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,0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6F3C" w14:textId="77777777" w:rsidR="00FF13F3" w:rsidRPr="003A63B7" w:rsidRDefault="00FF13F3" w:rsidP="003A63B7">
            <w:pPr>
              <w:widowControl/>
              <w:ind w:left="200" w:right="20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4.1%</w:t>
            </w:r>
          </w:p>
        </w:tc>
      </w:tr>
      <w:tr w:rsidR="00FF13F3" w:rsidRPr="00FF13F3" w14:paraId="7AAF3BD5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4CFD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5137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,4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7383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.0%</w:t>
            </w:r>
          </w:p>
        </w:tc>
      </w:tr>
      <w:tr w:rsidR="00FF13F3" w:rsidRPr="00FF13F3" w14:paraId="372697D0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5304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8503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,0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A5A5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.0%</w:t>
            </w:r>
          </w:p>
        </w:tc>
      </w:tr>
      <w:tr w:rsidR="00FF13F3" w:rsidRPr="00FF13F3" w14:paraId="7A152DFA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DD8D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6600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10E7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.8%</w:t>
            </w:r>
          </w:p>
        </w:tc>
      </w:tr>
      <w:tr w:rsidR="00FF13F3" w:rsidRPr="00FF13F3" w14:paraId="593E5EED" w14:textId="77777777" w:rsidTr="003A63B7">
        <w:trPr>
          <w:trHeight w:val="360"/>
        </w:trPr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1DBA4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Chars="100" w:firstLine="24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+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3D3F6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72C61" w14:textId="77777777" w:rsidR="00FF13F3" w:rsidRPr="003A63B7" w:rsidRDefault="00FF13F3" w:rsidP="003A63B7">
            <w:pPr>
              <w:widowControl/>
              <w:autoSpaceDE w:val="0"/>
              <w:autoSpaceDN w:val="0"/>
              <w:spacing w:line="240" w:lineRule="exact"/>
              <w:ind w:leftChars="100" w:left="210" w:rightChars="100" w:right="210" w:firstLine="24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</w:pPr>
            <w:r w:rsidRPr="003A63B7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.0%</w:t>
            </w:r>
          </w:p>
        </w:tc>
      </w:tr>
    </w:tbl>
    <w:p w14:paraId="75AA449E" w14:textId="77777777" w:rsidR="003A63B7" w:rsidRPr="0003048F" w:rsidRDefault="003A63B7" w:rsidP="003A63B7">
      <w:pPr>
        <w:ind w:left="200" w:right="200"/>
      </w:pPr>
      <w:r w:rsidRPr="0003048F">
        <w:rPr>
          <w:rFonts w:ascii="Times New Roman" w:eastAsia="Yu Gothic" w:hAnsi="Times New Roman" w:cs="Times New Roman"/>
          <w:i/>
          <w:iCs/>
          <w:color w:val="000000"/>
          <w:sz w:val="24"/>
        </w:rPr>
        <w:t>*Abbreviations: CCI, Charlson Comorbidity Index; HBM, heavy menstrual bleeding</w:t>
      </w:r>
    </w:p>
    <w:p w14:paraId="6730BA8B" w14:textId="77777777" w:rsidR="00FF13F3" w:rsidRDefault="00FF13F3"/>
    <w:p w14:paraId="49C3FF5E" w14:textId="77777777" w:rsidR="00FF13F3" w:rsidRDefault="00FF13F3"/>
    <w:p w14:paraId="53AFB92A" w14:textId="77777777" w:rsidR="00FF13F3" w:rsidRDefault="00FF13F3"/>
    <w:p w14:paraId="43F895C0" w14:textId="77777777" w:rsidR="00FF13F3" w:rsidRDefault="00FF13F3"/>
    <w:p w14:paraId="33C58CA7" w14:textId="77777777" w:rsidR="00FF13F3" w:rsidRDefault="00FF13F3"/>
    <w:p w14:paraId="34EA9CBF" w14:textId="77777777" w:rsidR="00FF13F3" w:rsidRDefault="00FF13F3"/>
    <w:p w14:paraId="0BD4C8CB" w14:textId="77777777" w:rsidR="00CE0016" w:rsidRDefault="00CE001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br w:type="page"/>
      </w:r>
    </w:p>
    <w:p w14:paraId="460CD8C9" w14:textId="5DB1DF6A" w:rsidR="00FF13F3" w:rsidRPr="00CE0016" w:rsidRDefault="0019128D" w:rsidP="00EE044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0016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Pr="00CE0016">
        <w:rPr>
          <w:rFonts w:ascii="Times New Roman" w:hAnsi="Times New Roman" w:cs="Times New Roman"/>
          <w:sz w:val="24"/>
          <w:szCs w:val="24"/>
        </w:rPr>
        <w:t xml:space="preserve"> </w:t>
      </w:r>
      <w:r w:rsidR="00EE044B" w:rsidRPr="00CE0016">
        <w:rPr>
          <w:rFonts w:ascii="Times New Roman" w:hAnsi="Times New Roman" w:cs="Times New Roman"/>
          <w:sz w:val="24"/>
          <w:szCs w:val="24"/>
        </w:rPr>
        <w:t xml:space="preserve">Table </w:t>
      </w:r>
      <w:r w:rsidR="00CE0016" w:rsidRPr="00CE0016">
        <w:rPr>
          <w:rFonts w:ascii="Times New Roman" w:hAnsi="Times New Roman" w:cs="Times New Roman"/>
          <w:sz w:val="24"/>
          <w:szCs w:val="24"/>
        </w:rPr>
        <w:t>6-</w:t>
      </w:r>
      <w:r w:rsidR="00EE044B" w:rsidRPr="00CE0016">
        <w:rPr>
          <w:rFonts w:ascii="Times New Roman" w:hAnsi="Times New Roman" w:cs="Times New Roman"/>
          <w:sz w:val="24"/>
          <w:szCs w:val="24"/>
        </w:rPr>
        <w:t>2a. Treatment Patterns of the First Treatment Line for Patients with Endometriosis</w:t>
      </w:r>
    </w:p>
    <w:tbl>
      <w:tblPr>
        <w:tblW w:w="10196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418"/>
        <w:gridCol w:w="1275"/>
        <w:gridCol w:w="1560"/>
        <w:gridCol w:w="2115"/>
      </w:tblGrid>
      <w:tr w:rsidR="008A5442" w:rsidRPr="00FF13F3" w14:paraId="1199498D" w14:textId="77777777" w:rsidTr="009813D8">
        <w:trPr>
          <w:trHeight w:val="286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92DE96" w14:textId="77777777" w:rsidR="008A5442" w:rsidRPr="00EE044B" w:rsidRDefault="008A5442" w:rsidP="008A5442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171E37A" w14:textId="4A6D0E99" w:rsidR="008A5442" w:rsidRPr="00E24DD3" w:rsidRDefault="008A5442" w:rsidP="008A544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930A7FE" w14:textId="2DF22F02" w:rsidR="008A5442" w:rsidRPr="00FF13F3" w:rsidRDefault="008A5442" w:rsidP="008A5442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14:paraId="2B1CF96B" w14:textId="515C18E2" w:rsidR="008A5442" w:rsidRPr="00FF13F3" w:rsidRDefault="008A5442" w:rsidP="008A5442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Duration</w:t>
            </w:r>
          </w:p>
        </w:tc>
      </w:tr>
      <w:tr w:rsidR="008A5442" w:rsidRPr="00FF13F3" w14:paraId="4B74B82C" w14:textId="77777777" w:rsidTr="009813D8">
        <w:trPr>
          <w:trHeight w:val="172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C30DB" w14:textId="77777777" w:rsidR="008A5442" w:rsidRPr="00EE044B" w:rsidRDefault="008A5442" w:rsidP="008A5442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EE044B">
              <w:rPr>
                <w:rFonts w:ascii="Times New Roman" w:hAnsi="Times New Roman" w:cs="Times New Roman"/>
                <w:sz w:val="22"/>
                <w:szCs w:val="24"/>
              </w:rPr>
              <w:t xml:space="preserve">　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3B4031" w14:textId="43707C6C" w:rsidR="008A5442" w:rsidRPr="00FF13F3" w:rsidRDefault="008A5442" w:rsidP="008A5442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1A55B1" w14:textId="089B2894" w:rsidR="008A5442" w:rsidRPr="00FF13F3" w:rsidRDefault="008A5442" w:rsidP="008A5442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6427D" w14:textId="34739E88" w:rsidR="008A5442" w:rsidRPr="00E24DD3" w:rsidRDefault="008A5442" w:rsidP="008A544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Mean ± Std</w:t>
            </w:r>
          </w:p>
        </w:tc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1916D" w14:textId="77777777" w:rsidR="008A5442" w:rsidRPr="00E24DD3" w:rsidRDefault="008A5442" w:rsidP="008A544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24DD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an [Q1, Q3]</w:t>
            </w:r>
          </w:p>
        </w:tc>
      </w:tr>
      <w:tr w:rsidR="00E24DD3" w:rsidRPr="00FF13F3" w14:paraId="066CFBE3" w14:textId="77777777" w:rsidTr="00C5322F">
        <w:trPr>
          <w:trHeight w:val="32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44F4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2933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D33DC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70D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6 ± 287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B8FF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 [64, 385]</w:t>
            </w:r>
          </w:p>
        </w:tc>
      </w:tr>
      <w:tr w:rsidR="00E24DD3" w:rsidRPr="00FF13F3" w14:paraId="4EB9442A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7E080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lgesic/Hemost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4859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3A8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14DF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± 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76B9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[5, 21]</w:t>
            </w:r>
          </w:p>
        </w:tc>
      </w:tr>
      <w:tr w:rsidR="00E24DD3" w:rsidRPr="00FF13F3" w14:paraId="557735E6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D880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mpo medi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66C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2761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7F77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 ± 2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E027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 [31, 295]</w:t>
            </w:r>
          </w:p>
        </w:tc>
      </w:tr>
      <w:tr w:rsidR="00E24DD3" w:rsidRPr="00FF13F3" w14:paraId="01F2F46E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8A73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ges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4C13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36C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CA1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 ± 1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4490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[17, 106]</w:t>
            </w:r>
          </w:p>
        </w:tc>
      </w:tr>
      <w:tr w:rsidR="00E24DD3" w:rsidRPr="00FF13F3" w14:paraId="05710D84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D3BC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G-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C0D8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FE6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95E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± 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571F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[2, 2]</w:t>
            </w:r>
          </w:p>
        </w:tc>
      </w:tr>
      <w:tr w:rsidR="00E24DD3" w:rsidRPr="00FF13F3" w14:paraId="1AF79AFD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3ED8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MedHi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BFA8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6C0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BDEE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± 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4EC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[11, 16]</w:t>
            </w:r>
          </w:p>
        </w:tc>
      </w:tr>
      <w:tr w:rsidR="00E24DD3" w:rsidRPr="00FF13F3" w14:paraId="00B5F889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9C33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R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248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F3E8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F33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± 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0FB2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[0, 0]</w:t>
            </w:r>
          </w:p>
        </w:tc>
      </w:tr>
      <w:tr w:rsidR="00E24DD3" w:rsidRPr="00FF13F3" w14:paraId="3CE462DC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3D37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4F9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DBF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C46F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 ± 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90E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 [42, 143]</w:t>
            </w:r>
          </w:p>
        </w:tc>
      </w:tr>
      <w:tr w:rsidR="00E24DD3" w:rsidRPr="00FF13F3" w14:paraId="49F2E9EB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6372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toster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D7DE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361D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E7E7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± 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5BF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[1, 1]</w:t>
            </w:r>
          </w:p>
        </w:tc>
      </w:tr>
      <w:tr w:rsidR="00E24DD3" w:rsidRPr="00FF13F3" w14:paraId="714CF039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AD39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16CF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D86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6252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± 1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D682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[36, 254]</w:t>
            </w:r>
          </w:p>
        </w:tc>
      </w:tr>
      <w:tr w:rsidR="00E24DD3" w:rsidRPr="00FF13F3" w14:paraId="459C8474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8A0FC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4BB23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2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C148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BEDE3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 ± 9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1E07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[8, 36]</w:t>
            </w:r>
          </w:p>
        </w:tc>
      </w:tr>
      <w:tr w:rsidR="00E24DD3" w:rsidRPr="00FF13F3" w14:paraId="4CCD8342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2677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L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7248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FFD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79C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9FC1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763798C4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5425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Analgesic/Hemosta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C8C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B8F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70DD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8A4D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432AD801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8D84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Kampo medi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D39A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7BD5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7FC2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0619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03B75883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7FEB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Proges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473D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EC72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7981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0429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3B43468C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553C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LNG-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A8C1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B24E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2B09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C3CC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1BED098B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2FBE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mbination - includes* </w:t>
            </w:r>
            <w:proofErr w:type="spellStart"/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MedHi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5F6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6C1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1DCB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EF7A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40CDC377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D463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GnR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7D154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44A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A868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8868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23EB5D3A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8339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F72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632A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0240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095F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091741CA" w14:textId="77777777" w:rsidTr="00FF13F3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3A23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Testoster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0FCD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296D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2179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07DA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DD3" w:rsidRPr="00FF13F3" w14:paraId="53009297" w14:textId="77777777" w:rsidTr="00C5322F">
        <w:trPr>
          <w:trHeight w:val="43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43A524" w14:textId="77777777" w:rsidR="00E24DD3" w:rsidRPr="00207060" w:rsidRDefault="00E24DD3" w:rsidP="00E24DD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235037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,2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C9044E" w14:textId="77777777" w:rsidR="00E24DD3" w:rsidRPr="00207060" w:rsidRDefault="00E24DD3" w:rsidP="00E24DD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0706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B6F242" w14:textId="77777777" w:rsidR="00E24DD3" w:rsidRPr="00FF13F3" w:rsidRDefault="00E24DD3" w:rsidP="00E24DD3">
            <w:pPr>
              <w:widowControl/>
              <w:jc w:val="right"/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</w:pPr>
            <w:r w:rsidRPr="00FF13F3"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78CA95" w14:textId="77777777" w:rsidR="00E24DD3" w:rsidRPr="00FF13F3" w:rsidRDefault="00E24DD3" w:rsidP="00E24DD3">
            <w:pPr>
              <w:widowControl/>
              <w:jc w:val="right"/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</w:pPr>
            <w:r w:rsidRPr="00FF13F3"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112CB286" w14:textId="77777777" w:rsidR="00C5322F" w:rsidRPr="00DC1307" w:rsidRDefault="00C5322F" w:rsidP="00C5322F">
      <w:pPr>
        <w:spacing w:after="160" w:line="259" w:lineRule="auto"/>
        <w:rPr>
          <w:rFonts w:ascii="Times New Roman" w:eastAsia="Yu Gothic" w:hAnsi="Times New Roman" w:cs="Times New Roman"/>
          <w:color w:val="000000"/>
          <w:sz w:val="24"/>
          <w:szCs w:val="24"/>
        </w:rPr>
      </w:pP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* Not mutually exclusive</w:t>
      </w:r>
    </w:p>
    <w:p w14:paraId="1094FF8F" w14:textId="77777777" w:rsidR="00CE0016" w:rsidRDefault="00C5322F" w:rsidP="00CE0016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  <w:proofErr w:type="spell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EPMedHigh</w:t>
      </w:r>
      <w:proofErr w:type="spellEnd"/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medium/high dos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 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estrogen–progestin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gram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GnRH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>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Gonadotropin</w:t>
      </w:r>
      <w:proofErr w:type="gramEnd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-Releasing Hormo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;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Kampo medici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>Chinese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traditional herbal medicine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 adapted to and evolved in Japan; 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>LEP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low-dose estrogen–</w:t>
      </w:r>
      <w:proofErr w:type="gramStart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progestin</w:t>
      </w:r>
      <w:r>
        <w:rPr>
          <w:rFonts w:ascii="Times New Roman" w:eastAsia="MS PGothic" w:hAnsi="Times New Roman" w:hint="eastAsia"/>
          <w:sz w:val="24"/>
          <w:szCs w:val="24"/>
        </w:rPr>
        <w:t>(</w:t>
      </w:r>
      <w:proofErr w:type="gramEnd"/>
      <w:r>
        <w:rPr>
          <w:rFonts w:ascii="Times New Roman" w:eastAsia="MS PGothic" w:hAnsi="Times New Roman" w:hint="eastAsia"/>
          <w:sz w:val="24"/>
          <w:szCs w:val="24"/>
        </w:rPr>
        <w:t>o</w:t>
      </w:r>
      <w:r w:rsidRPr="00F26741">
        <w:rPr>
          <w:rFonts w:ascii="Times New Roman" w:eastAsia="MS PGothic" w:hAnsi="Times New Roman"/>
          <w:sz w:val="24"/>
          <w:szCs w:val="24"/>
        </w:rPr>
        <w:t>therwise known as combined oral contraceptive</w:t>
      </w:r>
      <w:r>
        <w:rPr>
          <w:rFonts w:ascii="Times New Roman" w:eastAsia="MS PGothic" w:hAnsi="Times New Roman" w:hint="eastAsia"/>
          <w:sz w:val="24"/>
          <w:szCs w:val="24"/>
        </w:rPr>
        <w:t>)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NG-IUS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evonorgestrel intrauterine system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 xml:space="preserve">; Std: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standard deviation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>.</w:t>
      </w:r>
    </w:p>
    <w:p w14:paraId="4CD3A4D7" w14:textId="77777777" w:rsidR="00CE0016" w:rsidRDefault="00CE0016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695AACAC" w14:textId="3F1CBEE1" w:rsidR="00691D53" w:rsidRPr="00CE0016" w:rsidRDefault="0019128D" w:rsidP="00CE0016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  <w:r w:rsidRPr="00CE0016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Pr="00CE0016">
        <w:rPr>
          <w:rFonts w:ascii="Times New Roman" w:hAnsi="Times New Roman" w:cs="Times New Roman"/>
          <w:sz w:val="24"/>
          <w:szCs w:val="24"/>
        </w:rPr>
        <w:t xml:space="preserve"> </w:t>
      </w:r>
      <w:r w:rsidR="00691D53" w:rsidRPr="00CE0016">
        <w:rPr>
          <w:rFonts w:ascii="Times New Roman" w:hAnsi="Times New Roman" w:cs="Times New Roman"/>
          <w:sz w:val="24"/>
          <w:szCs w:val="24"/>
        </w:rPr>
        <w:t xml:space="preserve">Table </w:t>
      </w:r>
      <w:r w:rsidR="00CE0016" w:rsidRPr="00CE0016">
        <w:rPr>
          <w:rFonts w:ascii="Times New Roman" w:hAnsi="Times New Roman" w:cs="Times New Roman"/>
          <w:sz w:val="24"/>
          <w:szCs w:val="24"/>
        </w:rPr>
        <w:t>6-</w:t>
      </w:r>
      <w:r w:rsidR="00691D53" w:rsidRPr="00CE0016">
        <w:rPr>
          <w:rFonts w:ascii="Times New Roman" w:hAnsi="Times New Roman" w:cs="Times New Roman"/>
          <w:sz w:val="24"/>
          <w:szCs w:val="24"/>
        </w:rPr>
        <w:t>2</w:t>
      </w:r>
      <w:r w:rsidR="00691D53" w:rsidRPr="00CE0016">
        <w:rPr>
          <w:rFonts w:ascii="Times New Roman" w:hAnsi="Times New Roman" w:cs="Times New Roman" w:hint="eastAsia"/>
          <w:sz w:val="24"/>
          <w:szCs w:val="24"/>
        </w:rPr>
        <w:t>b</w:t>
      </w:r>
      <w:r w:rsidR="00691D53" w:rsidRPr="00CE0016">
        <w:rPr>
          <w:rFonts w:ascii="Times New Roman" w:hAnsi="Times New Roman" w:cs="Times New Roman"/>
          <w:sz w:val="24"/>
          <w:szCs w:val="24"/>
        </w:rPr>
        <w:t>. Treatment Patterns of the First Treatment Line for Patients with Fibrosis</w:t>
      </w:r>
    </w:p>
    <w:tbl>
      <w:tblPr>
        <w:tblW w:w="11226" w:type="dxa"/>
        <w:tblInd w:w="-12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126"/>
        <w:gridCol w:w="851"/>
        <w:gridCol w:w="1842"/>
        <w:gridCol w:w="2012"/>
      </w:tblGrid>
      <w:tr w:rsidR="000B4E55" w:rsidRPr="00FF13F3" w14:paraId="3BF36FE9" w14:textId="77777777" w:rsidTr="00B277EF">
        <w:trPr>
          <w:trHeight w:val="580"/>
        </w:trPr>
        <w:tc>
          <w:tcPr>
            <w:tcW w:w="4395" w:type="dxa"/>
            <w:tcBorders>
              <w:top w:val="single" w:sz="4" w:space="0" w:color="auto"/>
              <w:right w:val="nil"/>
            </w:tcBorders>
            <w:noWrap/>
          </w:tcPr>
          <w:p w14:paraId="14405080" w14:textId="4E199C33" w:rsidR="000B4E55" w:rsidRPr="00FF13F3" w:rsidRDefault="000B4E55" w:rsidP="000B4E55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5D0191" w14:textId="7947DDD6" w:rsidR="000B4E55" w:rsidRPr="00FF13F3" w:rsidRDefault="000B4E55" w:rsidP="000B4E55">
            <w:pPr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25808C" w14:textId="51D793D6" w:rsidR="000B4E55" w:rsidRPr="00FF13F3" w:rsidRDefault="000B4E55" w:rsidP="000B4E55">
            <w:pPr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854" w:type="dxa"/>
            <w:gridSpan w:val="2"/>
            <w:tcBorders>
              <w:top w:val="single" w:sz="4" w:space="0" w:color="auto"/>
              <w:left w:val="nil"/>
            </w:tcBorders>
            <w:noWrap/>
            <w:hideMark/>
          </w:tcPr>
          <w:p w14:paraId="0A21562B" w14:textId="564F51E8" w:rsidR="000B4E55" w:rsidRPr="008A5442" w:rsidRDefault="000B4E55" w:rsidP="000B4E5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Duration</w:t>
            </w:r>
          </w:p>
        </w:tc>
      </w:tr>
      <w:tr w:rsidR="000B4E55" w:rsidRPr="00FF13F3" w14:paraId="65F56019" w14:textId="77777777" w:rsidTr="007710DA">
        <w:trPr>
          <w:trHeight w:val="346"/>
        </w:trPr>
        <w:tc>
          <w:tcPr>
            <w:tcW w:w="4395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911A5" w14:textId="1BBE9BDB" w:rsidR="000B4E55" w:rsidRPr="008A5442" w:rsidRDefault="000B4E55" w:rsidP="000B4E55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C1F0C8"/>
            <w:noWrap/>
            <w:vAlign w:val="center"/>
            <w:hideMark/>
          </w:tcPr>
          <w:p w14:paraId="2DC68BCF" w14:textId="087BE554" w:rsidR="000B4E55" w:rsidRPr="008A5442" w:rsidRDefault="000B4E55" w:rsidP="000B4E55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C1F0C8"/>
            <w:noWrap/>
            <w:vAlign w:val="center"/>
            <w:hideMark/>
          </w:tcPr>
          <w:p w14:paraId="34EE45C3" w14:textId="7D244683" w:rsidR="000B4E55" w:rsidRPr="008A5442" w:rsidRDefault="000B4E55" w:rsidP="000B4E55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3F72135" w14:textId="4FC5ABD8" w:rsidR="000B4E55" w:rsidRPr="008A5442" w:rsidRDefault="000B4E55" w:rsidP="000B4E5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Mean ± Std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C1C027" w14:textId="77777777" w:rsidR="000B4E55" w:rsidRPr="008A5442" w:rsidRDefault="000B4E55" w:rsidP="000B4E5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A544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an [Q1, Q3]</w:t>
            </w:r>
          </w:p>
        </w:tc>
      </w:tr>
      <w:tr w:rsidR="00FF13F3" w:rsidRPr="00FF13F3" w14:paraId="78176586" w14:textId="77777777" w:rsidTr="007710D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874F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AE93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5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252E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8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1F24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1 ± 291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823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 [58, 375]</w:t>
            </w:r>
          </w:p>
        </w:tc>
      </w:tr>
      <w:tr w:rsidR="00FF13F3" w:rsidRPr="00FF13F3" w14:paraId="2BA0E5BF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B4F3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lgesic/Hemostat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9E13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29E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4515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± 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F903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[5, 31]</w:t>
            </w:r>
          </w:p>
        </w:tc>
      </w:tr>
      <w:tr w:rsidR="00FF13F3" w:rsidRPr="00FF13F3" w14:paraId="0DE2653A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9B64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mpo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1E5A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200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D696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 ± 14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0AFD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[26, 125]</w:t>
            </w:r>
          </w:p>
        </w:tc>
      </w:tr>
      <w:tr w:rsidR="00FF13F3" w:rsidRPr="00FF13F3" w14:paraId="78C9B6FC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2954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ges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4B65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06EE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BCDD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 ± 2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5368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 [29, 294]</w:t>
            </w:r>
          </w:p>
        </w:tc>
      </w:tr>
      <w:tr w:rsidR="00FF13F3" w:rsidRPr="00FF13F3" w14:paraId="7A112F83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EB90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G-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E3A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7C1E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629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± 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1C16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[2, 2]</w:t>
            </w:r>
          </w:p>
        </w:tc>
      </w:tr>
      <w:tr w:rsidR="00FF13F3" w:rsidRPr="00FF13F3" w14:paraId="6B59BA50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A549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MedHig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9C3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BFE5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8FFC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± 6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573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[11, 22]</w:t>
            </w:r>
          </w:p>
        </w:tc>
      </w:tr>
      <w:tr w:rsidR="00FF13F3" w:rsidRPr="00FF13F3" w14:paraId="26EAFBF1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7E07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R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D331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FA5C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6321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 ± 5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BC4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 [40, 146]</w:t>
            </w:r>
          </w:p>
        </w:tc>
      </w:tr>
      <w:tr w:rsidR="00FF13F3" w:rsidRPr="00FF13F3" w14:paraId="3901D07D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0CD7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681B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78AD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466A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± 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018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[0, 0]</w:t>
            </w:r>
          </w:p>
        </w:tc>
      </w:tr>
      <w:tr w:rsidR="00FF13F3" w:rsidRPr="00FF13F3" w14:paraId="2051A0C9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2A59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512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2CB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43B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± 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8CEA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[1, 1]</w:t>
            </w:r>
          </w:p>
        </w:tc>
      </w:tr>
      <w:tr w:rsidR="00FF13F3" w:rsidRPr="00FF13F3" w14:paraId="3EDD4C06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0633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toster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D02E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6613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E04A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344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FF13F3" w:rsidRPr="00FF13F3" w14:paraId="00B734CE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A54AD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F4A29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CF484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D3BD4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± 8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CFF9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[8, 38]</w:t>
            </w:r>
          </w:p>
        </w:tc>
      </w:tr>
      <w:tr w:rsidR="00FF13F3" w:rsidRPr="00FF13F3" w14:paraId="226A150B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859A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L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125B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EEE1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30AD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338A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59469B12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0DA7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Analgesic/Hemostat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A486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6EE3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DBD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D8F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0A3748F3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F5C2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Kampo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BC64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028B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93DE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91C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30CE3B34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5AF6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Proges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C4A2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DD78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09C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FDB1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5152203C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13CD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LNG-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9E7B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83AB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E654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E8A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16823C2C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7D08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mbination - includes* </w:t>
            </w:r>
            <w:proofErr w:type="spellStart"/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MedHig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7094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9AFB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786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225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4850E5C1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B3249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GnR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ED3D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2B61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30980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1E2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4E80D0FD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EA10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568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7142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CB7E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646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558627F0" w14:textId="77777777" w:rsidTr="00FF13F3">
        <w:trPr>
          <w:trHeight w:val="3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4B82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ation - includes* Testoster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8CA5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8EA7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681F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43BA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F13F3" w:rsidRPr="00FF13F3" w14:paraId="1D40A300" w14:textId="77777777" w:rsidTr="00FF13F3">
        <w:trPr>
          <w:trHeight w:val="346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B6F536" w14:textId="77777777" w:rsidR="00FF13F3" w:rsidRPr="007710DA" w:rsidRDefault="00FF13F3" w:rsidP="00FF13F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E9D5FD" w14:textId="77777777" w:rsidR="00FF13F3" w:rsidRPr="007710DA" w:rsidRDefault="00FF13F3" w:rsidP="00FF13F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10D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,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C2F552" w14:textId="77777777" w:rsidR="00FF13F3" w:rsidRPr="00FF13F3" w:rsidRDefault="00FF13F3" w:rsidP="00FF13F3">
            <w:pPr>
              <w:widowControl/>
              <w:jc w:val="right"/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</w:pPr>
            <w:r w:rsidRPr="00FF13F3"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4A1D4A" w14:textId="77777777" w:rsidR="00FF13F3" w:rsidRPr="00FF13F3" w:rsidRDefault="00FF13F3" w:rsidP="00FF13F3">
            <w:pPr>
              <w:widowControl/>
              <w:jc w:val="right"/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</w:pPr>
            <w:r w:rsidRPr="00FF13F3"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5252D6" w14:textId="77777777" w:rsidR="00FF13F3" w:rsidRPr="00FF13F3" w:rsidRDefault="00FF13F3" w:rsidP="00FF13F3">
            <w:pPr>
              <w:widowControl/>
              <w:jc w:val="right"/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</w:pPr>
            <w:r w:rsidRPr="00FF13F3">
              <w:rPr>
                <w:rFonts w:ascii="Yu Gothic" w:eastAsia="Yu Gothic" w:hAnsi="Yu Gothic" w:cs="MS PGothic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682A7558" w14:textId="77777777" w:rsidR="007710DA" w:rsidRPr="00DC1307" w:rsidRDefault="007710DA" w:rsidP="007710DA">
      <w:pPr>
        <w:spacing w:after="160" w:line="259" w:lineRule="auto"/>
        <w:rPr>
          <w:rFonts w:ascii="Times New Roman" w:eastAsia="Yu Gothic" w:hAnsi="Times New Roman" w:cs="Times New Roman"/>
          <w:color w:val="000000"/>
          <w:sz w:val="24"/>
          <w:szCs w:val="24"/>
        </w:rPr>
      </w:pP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* Not mutually exclusive</w:t>
      </w:r>
    </w:p>
    <w:p w14:paraId="3FE497D8" w14:textId="77777777" w:rsidR="007710DA" w:rsidRPr="00DC1307" w:rsidRDefault="007710DA" w:rsidP="007710DA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  <w:proofErr w:type="spell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EPMedHigh</w:t>
      </w:r>
      <w:proofErr w:type="spellEnd"/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medium/high dos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 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estrogen–progestin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gram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GnRH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>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Gonadotropin</w:t>
      </w:r>
      <w:proofErr w:type="gramEnd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-Releasing Hormo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;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Kampo medici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>Chinese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traditional herbal medicine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 adapted to and evolved in Japan; 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>LEP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low-dose estrogen–</w:t>
      </w:r>
      <w:proofErr w:type="gramStart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progestin</w:t>
      </w:r>
      <w:r>
        <w:rPr>
          <w:rFonts w:ascii="Times New Roman" w:eastAsia="MS PGothic" w:hAnsi="Times New Roman" w:hint="eastAsia"/>
          <w:sz w:val="24"/>
          <w:szCs w:val="24"/>
        </w:rPr>
        <w:t>(</w:t>
      </w:r>
      <w:proofErr w:type="gramEnd"/>
      <w:r>
        <w:rPr>
          <w:rFonts w:ascii="Times New Roman" w:eastAsia="MS PGothic" w:hAnsi="Times New Roman" w:hint="eastAsia"/>
          <w:sz w:val="24"/>
          <w:szCs w:val="24"/>
        </w:rPr>
        <w:t>o</w:t>
      </w:r>
      <w:r w:rsidRPr="00F26741">
        <w:rPr>
          <w:rFonts w:ascii="Times New Roman" w:eastAsia="MS PGothic" w:hAnsi="Times New Roman"/>
          <w:sz w:val="24"/>
          <w:szCs w:val="24"/>
        </w:rPr>
        <w:t>therwise known as combined oral contraceptive</w:t>
      </w:r>
      <w:r>
        <w:rPr>
          <w:rFonts w:ascii="Times New Roman" w:eastAsia="MS PGothic" w:hAnsi="Times New Roman" w:hint="eastAsia"/>
          <w:sz w:val="24"/>
          <w:szCs w:val="24"/>
        </w:rPr>
        <w:t>)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NG-IUS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evonorgestrel intrauterine system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 xml:space="preserve">; Std: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standard deviation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>.</w:t>
      </w:r>
    </w:p>
    <w:p w14:paraId="72113BF4" w14:textId="77777777" w:rsidR="00FF13F3" w:rsidRDefault="00FF13F3" w:rsidP="00FF13F3">
      <w:pPr>
        <w:ind w:leftChars="-810" w:left="-1558" w:rightChars="-810" w:right="-1701" w:hangingChars="68" w:hanging="143"/>
      </w:pPr>
    </w:p>
    <w:p w14:paraId="79FB6832" w14:textId="77777777" w:rsidR="00CE0016" w:rsidRDefault="00CE001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br w:type="page"/>
      </w:r>
    </w:p>
    <w:p w14:paraId="6A66EB8A" w14:textId="62949A96" w:rsidR="00BF23B1" w:rsidRPr="00CE0016" w:rsidRDefault="0019128D" w:rsidP="00BF23B1">
      <w:pPr>
        <w:widowControl/>
        <w:rPr>
          <w:rFonts w:ascii="Times New Roman" w:hAnsi="Times New Roman" w:cs="Times New Roman"/>
          <w:sz w:val="24"/>
          <w:szCs w:val="24"/>
        </w:rPr>
      </w:pPr>
      <w:r w:rsidRPr="00CE0016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Pr="00CE0016">
        <w:rPr>
          <w:rFonts w:ascii="Times New Roman" w:hAnsi="Times New Roman" w:cs="Times New Roman"/>
          <w:sz w:val="24"/>
          <w:szCs w:val="24"/>
        </w:rPr>
        <w:t xml:space="preserve"> </w:t>
      </w:r>
      <w:r w:rsidR="00BF23B1" w:rsidRPr="00CE0016">
        <w:rPr>
          <w:rFonts w:ascii="Times New Roman" w:hAnsi="Times New Roman" w:cs="Times New Roman"/>
          <w:sz w:val="24"/>
          <w:szCs w:val="24"/>
        </w:rPr>
        <w:t xml:space="preserve">Table </w:t>
      </w:r>
      <w:r w:rsidR="00CE0016" w:rsidRPr="00CE0016">
        <w:rPr>
          <w:rFonts w:ascii="Times New Roman" w:hAnsi="Times New Roman" w:cs="Times New Roman"/>
          <w:sz w:val="24"/>
          <w:szCs w:val="24"/>
        </w:rPr>
        <w:t>6-</w:t>
      </w:r>
      <w:r w:rsidR="00BF23B1" w:rsidRPr="00CE0016">
        <w:rPr>
          <w:rFonts w:ascii="Times New Roman" w:hAnsi="Times New Roman" w:cs="Times New Roman"/>
          <w:sz w:val="24"/>
          <w:szCs w:val="24"/>
        </w:rPr>
        <w:t>3a. Treatment patterns up to third line for Patients with Endometriosis</w:t>
      </w:r>
    </w:p>
    <w:tbl>
      <w:tblPr>
        <w:tblW w:w="11440" w:type="dxa"/>
        <w:tblInd w:w="-1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1"/>
        <w:gridCol w:w="4806"/>
        <w:gridCol w:w="1134"/>
        <w:gridCol w:w="1275"/>
        <w:gridCol w:w="902"/>
        <w:gridCol w:w="1182"/>
      </w:tblGrid>
      <w:tr w:rsidR="008959B6" w:rsidRPr="00FF13F3" w14:paraId="6564F342" w14:textId="5F5000AA" w:rsidTr="00AB721F">
        <w:trPr>
          <w:trHeight w:val="342"/>
        </w:trPr>
        <w:tc>
          <w:tcPr>
            <w:tcW w:w="2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FD906C" w14:textId="4557CF79" w:rsidR="008959B6" w:rsidRPr="00FF13F3" w:rsidRDefault="008959B6" w:rsidP="008959B6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1st line</w:t>
            </w:r>
          </w:p>
        </w:tc>
        <w:tc>
          <w:tcPr>
            <w:tcW w:w="4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9A2D77" w14:textId="4633B11E" w:rsidR="008959B6" w:rsidRPr="00FF13F3" w:rsidRDefault="008959B6" w:rsidP="008959B6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Treatment over initial 3 lin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CF0AD8" w14:textId="5995832B" w:rsidR="008959B6" w:rsidRPr="00FF13F3" w:rsidRDefault="008959B6" w:rsidP="008959B6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DFDE6E" w14:textId="5AA2D72E" w:rsidR="008959B6" w:rsidRPr="00FF13F3" w:rsidRDefault="008959B6" w:rsidP="008959B6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Overall %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B367564" w14:textId="0EDD74BA" w:rsidR="008959B6" w:rsidRPr="00DC1307" w:rsidRDefault="008959B6" w:rsidP="008959B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3424BEE" w14:textId="7392330E" w:rsidR="008959B6" w:rsidRPr="00DC1307" w:rsidRDefault="008959B6" w:rsidP="008959B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Overall %</w:t>
            </w:r>
          </w:p>
        </w:tc>
      </w:tr>
      <w:tr w:rsidR="008959B6" w:rsidRPr="00FF13F3" w14:paraId="47D63C59" w14:textId="784C8919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07E3" w14:textId="77777777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C724C" w14:textId="77777777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9790" w14:textId="77777777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9,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53DE" w14:textId="77777777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1.6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7454" w14:textId="46BF4D00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F71E4" w14:textId="634B572C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32B56F4B" w14:textId="0FD31C1C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5EDDD" w14:textId="04917B63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EE5C" w14:textId="77777777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F064E" w14:textId="3B04528D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1BD3B" w14:textId="6CF62C09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0C41" w14:textId="77B354EF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,4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E84A" w14:textId="35CE46CB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8.3%</w:t>
            </w:r>
          </w:p>
        </w:tc>
      </w:tr>
      <w:tr w:rsidR="008959B6" w:rsidRPr="00FF13F3" w14:paraId="767CAABF" w14:textId="7709EEA7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B4CDC" w14:textId="5C3727CF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921B" w14:textId="77777777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1C4CA" w14:textId="34E2DC25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74EF3" w14:textId="2FDFB9AD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626B" w14:textId="457E97DD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,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D967C" w14:textId="2494C304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.6%</w:t>
            </w:r>
          </w:p>
        </w:tc>
      </w:tr>
      <w:tr w:rsidR="008959B6" w:rsidRPr="00FF13F3" w14:paraId="40E3D794" w14:textId="705260A5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F65F0" w14:textId="4AFF0C6D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681B" w14:textId="77777777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484F6" w14:textId="4E60F617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DB133" w14:textId="7E24370D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9427" w14:textId="7A0A4019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A5989" w14:textId="764A0281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.3%</w:t>
            </w:r>
          </w:p>
        </w:tc>
      </w:tr>
      <w:tr w:rsidR="008959B6" w:rsidRPr="00FF13F3" w14:paraId="6A98DCC7" w14:textId="72F20C96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D231BD" w14:textId="358C9328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B0BDB" w14:textId="77777777" w:rsidR="008959B6" w:rsidRPr="005B4ED3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92B57D" w14:textId="08656B0B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494996" w14:textId="78CDC0AB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9C41D" w14:textId="104EFFC9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4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55C7C" w14:textId="41B76B4E" w:rsidR="008959B6" w:rsidRPr="005B4ED3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B4ED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4%</w:t>
            </w:r>
          </w:p>
        </w:tc>
      </w:tr>
      <w:tr w:rsidR="008959B6" w:rsidRPr="00FF13F3" w14:paraId="1B9DA8C6" w14:textId="5849E0B5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9D9B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F896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4B97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,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A312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.7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765E" w14:textId="603A86D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FBC3A" w14:textId="7B755B3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08CB9C9E" w14:textId="4E8AA97C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063DA" w14:textId="5EC43486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489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4DFB9" w14:textId="5D4133F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79F01" w14:textId="405378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4E2CC" w14:textId="7DB0238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9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D8367" w14:textId="694EEA3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.3%</w:t>
            </w:r>
          </w:p>
        </w:tc>
      </w:tr>
      <w:tr w:rsidR="008959B6" w:rsidRPr="00FF13F3" w14:paraId="60FC2333" w14:textId="0FFD0A75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4162B" w14:textId="281FEA6C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2F02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 to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F5330" w14:textId="47D829E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75531" w14:textId="2973503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D489" w14:textId="137B746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7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48827" w14:textId="022C7C8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.8%</w:t>
            </w:r>
          </w:p>
        </w:tc>
      </w:tr>
      <w:tr w:rsidR="008959B6" w:rsidRPr="00FF13F3" w14:paraId="14296929" w14:textId="1C758520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F32AB" w14:textId="6B7100BB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AD7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 to Proge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6F59E" w14:textId="07410B4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96F22" w14:textId="4ACBCB3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DC2A" w14:textId="7FB18E2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124B" w14:textId="59A80CF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%</w:t>
            </w:r>
          </w:p>
        </w:tc>
      </w:tr>
      <w:tr w:rsidR="008959B6" w:rsidRPr="00FF13F3" w14:paraId="151029B4" w14:textId="5BA01C55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B3FC79" w14:textId="6935FB6B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978BB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C9A8C6" w14:textId="7BA0319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5CA418" w14:textId="655B538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BC903" w14:textId="1F07697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8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0B53A7" w14:textId="7A665B29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.6%</w:t>
            </w:r>
          </w:p>
        </w:tc>
      </w:tr>
      <w:tr w:rsidR="008959B6" w:rsidRPr="00FF13F3" w14:paraId="09907E76" w14:textId="1B6CF9EA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90F8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ampo medicin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44D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037D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C293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.4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4D7E" w14:textId="46C8C06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5B031" w14:textId="4B9C507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6F85A2CC" w14:textId="7EE4EEB3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02E7E" w14:textId="56FB30E1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3F0A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Kampo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31D00" w14:textId="05B0488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C75F3" w14:textId="1E88EB1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4B2E" w14:textId="252A2D6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EAD2" w14:textId="5E1CEF9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4%</w:t>
            </w:r>
          </w:p>
        </w:tc>
      </w:tr>
      <w:tr w:rsidR="008959B6" w:rsidRPr="00FF13F3" w14:paraId="58AC30AB" w14:textId="6B0F04A9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35CCC" w14:textId="7D8F0EFC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0582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ampo medicine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C0864" w14:textId="4C10838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ADF10" w14:textId="56DBDF4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2C310" w14:textId="17200A3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2231" w14:textId="43338BD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%</w:t>
            </w:r>
          </w:p>
        </w:tc>
      </w:tr>
      <w:tr w:rsidR="008959B6" w:rsidRPr="00FF13F3" w14:paraId="4A6B9410" w14:textId="5DA76416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3F160" w14:textId="743EE549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E73C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ampo medicine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6D032" w14:textId="0146E36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E017A" w14:textId="30928D6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8D02" w14:textId="2B89482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90F2" w14:textId="4CA1896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%</w:t>
            </w:r>
          </w:p>
        </w:tc>
      </w:tr>
      <w:tr w:rsidR="008959B6" w:rsidRPr="00FF13F3" w14:paraId="7FD8438A" w14:textId="6BA7AAD6" w:rsidTr="00E47673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1C15A3" w14:textId="2BEF1895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6D04C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21FBC0" w14:textId="6445A47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C3F69A" w14:textId="178F01D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51B3A7" w14:textId="6C205B8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5D453" w14:textId="3065201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%</w:t>
            </w:r>
          </w:p>
        </w:tc>
      </w:tr>
      <w:tr w:rsidR="008959B6" w:rsidRPr="00FF13F3" w14:paraId="7FF4BA1E" w14:textId="07DE1D3C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FDEB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Combination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F2B7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4839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,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825B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1.4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3F5D" w14:textId="1DDFD3C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FD84E" w14:textId="1B0159D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6C07BD1D" w14:textId="0E52F498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501AA" w14:textId="270B7BF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BED5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ED6AF" w14:textId="7B5FA99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EC13A" w14:textId="2ECCA19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1FE5" w14:textId="7B1D736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6244" w14:textId="33E19C7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8%</w:t>
            </w:r>
          </w:p>
        </w:tc>
      </w:tr>
      <w:tr w:rsidR="008959B6" w:rsidRPr="00FF13F3" w14:paraId="50FFE311" w14:textId="5DF271EC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EE2DD" w14:textId="7E9F866C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36B1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 to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8E843" w14:textId="7B3F6F8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32283" w14:textId="1FFB0019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464C" w14:textId="713BB3D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AA1A" w14:textId="1A6EB3D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%</w:t>
            </w:r>
          </w:p>
        </w:tc>
      </w:tr>
      <w:tr w:rsidR="008959B6" w:rsidRPr="00FF13F3" w14:paraId="3909BC2F" w14:textId="27CFC933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6D72D" w14:textId="48F4D951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7E37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-based add-on 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BC58B" w14:textId="7AE986A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63CDD" w14:textId="4BA7AEC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667F1" w14:textId="23F71C3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6E28" w14:textId="5A018E1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5%</w:t>
            </w:r>
          </w:p>
        </w:tc>
      </w:tr>
      <w:tr w:rsidR="008959B6" w:rsidRPr="00FF13F3" w14:paraId="4AD6528C" w14:textId="5CAC7789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851F01" w14:textId="7441CA78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35197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DDABB" w14:textId="1B038B9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9D1FB5" w14:textId="6BE0680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72B316" w14:textId="08B5FA9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0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4D378C" w14:textId="485AC5E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.5%</w:t>
            </w:r>
          </w:p>
        </w:tc>
      </w:tr>
      <w:tr w:rsidR="008959B6" w:rsidRPr="00FF13F3" w14:paraId="1E8C4151" w14:textId="6FE550C1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9F00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gestin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8A2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F5FC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6DE9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.9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7E96F" w14:textId="372B4B7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321C4" w14:textId="2644C44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5CED9243" w14:textId="5146330B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2775A" w14:textId="568ACF6F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70A4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gestin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31F37" w14:textId="380BD09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16070" w14:textId="12FABC0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102F1" w14:textId="754F2E4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9824" w14:textId="79B0113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.1%</w:t>
            </w:r>
          </w:p>
        </w:tc>
      </w:tr>
      <w:tr w:rsidR="008959B6" w:rsidRPr="00FF13F3" w14:paraId="33BDD257" w14:textId="1F1F3E39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0EB8F" w14:textId="720FF35A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90E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Proge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90AD1" w14:textId="34C6AA8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0DB67" w14:textId="384E740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D9FE" w14:textId="7290811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18B1C" w14:textId="2CB5CFD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0%</w:t>
            </w:r>
          </w:p>
        </w:tc>
      </w:tr>
      <w:tr w:rsidR="008959B6" w:rsidRPr="00FF13F3" w14:paraId="163AFC80" w14:textId="7C5A3271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B17DE" w14:textId="68F7C46C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6555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gestin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F44DE" w14:textId="2DE4FE2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1F46F" w14:textId="4487EEE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264B" w14:textId="55F3154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CDDB" w14:textId="69849BD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%</w:t>
            </w:r>
          </w:p>
        </w:tc>
      </w:tr>
      <w:tr w:rsidR="008959B6" w:rsidRPr="00FF13F3" w14:paraId="34659650" w14:textId="4C7EC62C" w:rsidTr="00196032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F57A7C" w14:textId="04373F7A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8EBE5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2E8BFA" w14:textId="66160A3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BCE337" w14:textId="44F780D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56345" w14:textId="1F5B466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E2D60" w14:textId="0BA9635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2%</w:t>
            </w:r>
          </w:p>
        </w:tc>
      </w:tr>
      <w:tr w:rsidR="008959B6" w:rsidRPr="00FF13F3" w14:paraId="20F18811" w14:textId="298C21EF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5307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NG-IUS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16D3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69FB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870B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5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EA50A" w14:textId="4060816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5AF4" w14:textId="1506C92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7B9AF995" w14:textId="55398E76" w:rsidTr="00DE1B74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DAA32" w14:textId="62F9D6DB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3EF1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LNG-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68A47" w14:textId="1C80F22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3A0C2" w14:textId="51509C1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2FF1" w14:textId="1AC601C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F9AE" w14:textId="393FA7E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8%</w:t>
            </w:r>
          </w:p>
        </w:tc>
      </w:tr>
      <w:tr w:rsidR="008959B6" w:rsidRPr="00FF13F3" w14:paraId="6528411F" w14:textId="1974B27D" w:rsidTr="00DE1B74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5B16F" w14:textId="25B468E0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9CCE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NG-IUS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06E7E" w14:textId="315AD4F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BA1BA" w14:textId="19D5925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2ACC" w14:textId="5A193CF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8F3B" w14:textId="154550E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%</w:t>
            </w:r>
          </w:p>
        </w:tc>
      </w:tr>
      <w:tr w:rsidR="008959B6" w:rsidRPr="00FF13F3" w14:paraId="2108CFD6" w14:textId="70650636" w:rsidTr="00DE1B74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73952" w14:textId="152820A2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F0AE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NG-IUS to Kampo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420A5" w14:textId="7FD6E8A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5472F" w14:textId="04A9C42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29CB" w14:textId="1F3CD6E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4B67" w14:textId="7C0E205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8959B6" w:rsidRPr="00FF13F3" w14:paraId="4F6EED27" w14:textId="60E8E33B" w:rsidTr="00DE1B74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19FEA9" w14:textId="3F78B6BA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B82E6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E95B71" w14:textId="167D18B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65C623" w14:textId="72A747D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2447B" w14:textId="44FC303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A1660" w14:textId="19D313F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8959B6" w:rsidRPr="00FF13F3" w14:paraId="6F9B88F6" w14:textId="5951F02C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D31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4F6E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17C9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5847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7A067" w14:textId="3A3D84E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4FC9" w14:textId="2D308A7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67D641D7" w14:textId="790B6BF3" w:rsidTr="00E2648D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23828" w14:textId="3996DD86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3ADC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Single </w:t>
            </w:r>
            <w:proofErr w:type="spellStart"/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BEC14" w14:textId="207DB79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C9328" w14:textId="65203AD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3A6B" w14:textId="32EDCDE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2FF81" w14:textId="67FFE32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%</w:t>
            </w:r>
          </w:p>
        </w:tc>
      </w:tr>
      <w:tr w:rsidR="008959B6" w:rsidRPr="00FF13F3" w14:paraId="5BFF03DD" w14:textId="48D9505A" w:rsidTr="00E2648D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8CCEB" w14:textId="6BBD1E31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17DB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to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20725" w14:textId="233C51F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9076E" w14:textId="11F9479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766B" w14:textId="5EBAB0F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CC07" w14:textId="3B23C8B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%</w:t>
            </w:r>
          </w:p>
        </w:tc>
      </w:tr>
      <w:tr w:rsidR="008959B6" w:rsidRPr="00FF13F3" w14:paraId="6F51C65F" w14:textId="2C677DC6" w:rsidTr="00E2648D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42DB1" w14:textId="513C26B3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9DB8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to LEP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7D064" w14:textId="1E8585B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259F5" w14:textId="5C21FA2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E601" w14:textId="66D7541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7C5E" w14:textId="6DC2DB9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%</w:t>
            </w:r>
          </w:p>
        </w:tc>
      </w:tr>
      <w:tr w:rsidR="008959B6" w:rsidRPr="00FF13F3" w14:paraId="60A0F96A" w14:textId="0716125C" w:rsidTr="00E2648D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341775" w14:textId="0BA58642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4C18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31A366" w14:textId="22DDCB89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5658FE" w14:textId="0367095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CB1954" w14:textId="676FF24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7976A" w14:textId="4CAE31F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%</w:t>
            </w:r>
          </w:p>
        </w:tc>
      </w:tr>
      <w:tr w:rsidR="008959B6" w:rsidRPr="00FF13F3" w14:paraId="794BDDC1" w14:textId="682A6F3E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3BFD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22A4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BD3B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3721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8AEB" w14:textId="15EAB35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3AB4" w14:textId="1FBC4D3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3F211A88" w14:textId="64F1C001" w:rsidTr="00C94D68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71D1C" w14:textId="4A7D9B98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BFD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 to Proge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19BDD" w14:textId="1210A72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53C8F" w14:textId="511E4A2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D88E" w14:textId="5FA1809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9288" w14:textId="51CEBBC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8959B6" w:rsidRPr="00FF13F3" w14:paraId="39098E7C" w14:textId="58869026" w:rsidTr="00C94D68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B26A" w14:textId="4FC6E711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72A2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 to Progestin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AA0DE" w14:textId="3DD21AF6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A53B2" w14:textId="23E9078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E5AF" w14:textId="0305BCF9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C4948" w14:textId="0E2F587A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8959B6" w:rsidRPr="00FF13F3" w14:paraId="600A1E2A" w14:textId="0E4E9ECD" w:rsidTr="00C94D68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BF514" w14:textId="1C9B50A5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C56C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3B32D" w14:textId="67EA254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D913F" w14:textId="4061183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C7FB" w14:textId="496206C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DA27" w14:textId="50AA011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8959B6" w:rsidRPr="00FF13F3" w14:paraId="2467CAFD" w14:textId="629D00E6" w:rsidTr="00C94D68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3409E5" w14:textId="0D7178C6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C91D4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231A68" w14:textId="0648539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B8B797" w14:textId="1CA5234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38549E" w14:textId="24F7B2A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30744" w14:textId="4D8E9E5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%</w:t>
            </w:r>
          </w:p>
        </w:tc>
      </w:tr>
      <w:tr w:rsidR="008959B6" w:rsidRPr="00FF13F3" w14:paraId="5A395046" w14:textId="5FCE810B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200E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rgery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923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80F0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2904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6FF2" w14:textId="39B0ABA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4E71" w14:textId="02ACC93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4C85CF73" w14:textId="2379BA81" w:rsidTr="0006194B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74C1" w14:textId="15F8556A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FC76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rgery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2075E" w14:textId="01CE04A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18C72" w14:textId="66CDD76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4B444" w14:textId="1B99BAAD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6088" w14:textId="739B35D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8959B6" w:rsidRPr="00FF13F3" w14:paraId="74097EF0" w14:textId="24E26666" w:rsidTr="0006194B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4470B" w14:textId="72F1794E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49C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9873A" w14:textId="3D3E969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5826F" w14:textId="579654C3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F2941" w14:textId="246D85B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600E" w14:textId="18B0C7F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8959B6" w:rsidRPr="00FF13F3" w14:paraId="6CCA0216" w14:textId="73E18D04" w:rsidTr="0006194B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57BA3F" w14:textId="34C78F36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0D36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0C2D47" w14:textId="08355FE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31E279" w14:textId="25249A04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EBBCA1" w14:textId="50F4A89F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02ECD" w14:textId="54F5BDB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8959B6" w:rsidRPr="00FF13F3" w14:paraId="3B5986C0" w14:textId="2031DB93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06CC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Testosteron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7CE0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8320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5618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15B6A" w14:textId="164E1989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B027" w14:textId="377172CE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959B6" w:rsidRPr="00FF13F3" w14:paraId="1CA0017E" w14:textId="798002E2" w:rsidTr="00B33F99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337C8" w14:textId="0021E9D5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F129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Testoste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39554" w14:textId="29B6AC0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46C69" w14:textId="1CC0C0F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7E28" w14:textId="3EF9ED95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3874B" w14:textId="151C4339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8959B6" w:rsidRPr="00FF13F3" w14:paraId="44B3D53A" w14:textId="44160D01" w:rsidTr="00B33F99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5F04D" w14:textId="30143D30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9648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Testosterone to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23FF8" w14:textId="497C7F02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CD1A8" w14:textId="5FF15CA8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B59C" w14:textId="784BB03B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D7C5" w14:textId="0AB4AF1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8959B6" w:rsidRPr="00FF13F3" w14:paraId="543D99DE" w14:textId="43540C70" w:rsidTr="00B33F99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07D894" w14:textId="137C25BF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C7CA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181405" w14:textId="41496340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C50AD6" w14:textId="482151BC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E0EA4" w14:textId="50ACB461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456E9" w14:textId="0C90D69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8959B6" w:rsidRPr="00FF13F3" w14:paraId="001A509B" w14:textId="32FE4C3F" w:rsidTr="00AB721F">
        <w:trPr>
          <w:trHeight w:val="333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4C997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o Treatment</w:t>
            </w:r>
          </w:p>
        </w:tc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68DEF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FC8C3" w14:textId="77777777" w:rsidR="008959B6" w:rsidRPr="00AB37D6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5D0DB" w14:textId="77777777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FECDE" w14:textId="2B85212B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EF4A3" w14:textId="2D563EF2" w:rsidR="008959B6" w:rsidRPr="00AB37D6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7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8959B6" w:rsidRPr="00FF13F3" w14:paraId="2EAC3AA6" w14:textId="16997ECF" w:rsidTr="00AF609E">
        <w:trPr>
          <w:trHeight w:val="343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0521" w14:textId="77777777" w:rsidR="008959B6" w:rsidRPr="001844A8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844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8D04" w14:textId="77777777" w:rsidR="008959B6" w:rsidRPr="001844A8" w:rsidRDefault="008959B6" w:rsidP="008959B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CC5A" w14:textId="77777777" w:rsidR="008959B6" w:rsidRPr="001844A8" w:rsidRDefault="008959B6" w:rsidP="008959B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844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,2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77A1" w14:textId="77777777" w:rsidR="008959B6" w:rsidRPr="00FF13F3" w:rsidRDefault="008959B6" w:rsidP="008959B6">
            <w:pPr>
              <w:widowControl/>
              <w:jc w:val="righ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9A29588" w14:textId="77777777" w:rsidR="008959B6" w:rsidRPr="00FF13F3" w:rsidRDefault="008959B6" w:rsidP="008959B6">
            <w:pPr>
              <w:widowControl/>
              <w:jc w:val="righ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D4F3D14" w14:textId="77777777" w:rsidR="008959B6" w:rsidRPr="00FF13F3" w:rsidRDefault="008959B6" w:rsidP="008959B6">
            <w:pPr>
              <w:widowControl/>
              <w:jc w:val="righ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2F32AC00" w14:textId="77777777" w:rsidR="001844A8" w:rsidRPr="00DC1307" w:rsidRDefault="001844A8" w:rsidP="001844A8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  <w:proofErr w:type="spell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EPMedHigh</w:t>
      </w:r>
      <w:proofErr w:type="spellEnd"/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medium/high dos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 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estrogen–progestin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spellStart"/>
      <w:proofErr w:type="gram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GnRH</w:t>
      </w:r>
      <w:r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>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Gonadotropin</w:t>
      </w:r>
      <w:proofErr w:type="gramEnd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-Releasing</w:t>
      </w:r>
      <w:proofErr w:type="spellEnd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Hormo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;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Kampo medici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>Chinese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traditional herbal medicine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 adapted to and evolved in Japan; 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>LEP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low-dose estrogen–progestin</w:t>
      </w:r>
      <w:r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S PGothic" w:hAnsi="Times New Roman" w:hint="eastAsia"/>
          <w:sz w:val="24"/>
          <w:szCs w:val="24"/>
        </w:rPr>
        <w:t>(o</w:t>
      </w:r>
      <w:r w:rsidRPr="00F26741">
        <w:rPr>
          <w:rFonts w:ascii="Times New Roman" w:eastAsia="MS PGothic" w:hAnsi="Times New Roman"/>
          <w:sz w:val="24"/>
          <w:szCs w:val="24"/>
        </w:rPr>
        <w:t>therwise known as combined oral contraceptive</w:t>
      </w:r>
      <w:r>
        <w:rPr>
          <w:rFonts w:ascii="Times New Roman" w:eastAsia="MS PGothic" w:hAnsi="Times New Roman" w:hint="eastAsia"/>
          <w:sz w:val="24"/>
          <w:szCs w:val="24"/>
        </w:rPr>
        <w:t>)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NG-IUS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evonorgestrel intrauterine system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>.</w:t>
      </w:r>
    </w:p>
    <w:p w14:paraId="5F069489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7C00BE14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7B1C58E8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4ED3A95A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1A31F68A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6C84C72C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0BD9B230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3AE309CF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0BE5DD7E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14C129E2" w14:textId="77777777" w:rsidR="003613EB" w:rsidRDefault="003613EB" w:rsidP="003613EB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69D7C9B0" w14:textId="77777777" w:rsidR="00801978" w:rsidRDefault="00801978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br w:type="page"/>
      </w:r>
    </w:p>
    <w:p w14:paraId="70F35472" w14:textId="4FD2ECEB" w:rsidR="00FF13F3" w:rsidRPr="00801978" w:rsidRDefault="0019128D" w:rsidP="003613EB">
      <w:pPr>
        <w:widowControl/>
        <w:rPr>
          <w:rFonts w:ascii="Times New Roman" w:hAnsi="Times New Roman" w:cs="Times New Roman"/>
          <w:sz w:val="24"/>
          <w:szCs w:val="24"/>
        </w:rPr>
      </w:pPr>
      <w:r w:rsidRPr="00801978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Pr="00801978">
        <w:rPr>
          <w:rFonts w:ascii="Times New Roman" w:hAnsi="Times New Roman" w:cs="Times New Roman"/>
          <w:sz w:val="24"/>
          <w:szCs w:val="24"/>
        </w:rPr>
        <w:t xml:space="preserve"> </w:t>
      </w:r>
      <w:r w:rsidR="003613EB" w:rsidRPr="00801978">
        <w:rPr>
          <w:rFonts w:ascii="Times New Roman" w:hAnsi="Times New Roman" w:cs="Times New Roman"/>
          <w:sz w:val="24"/>
          <w:szCs w:val="24"/>
        </w:rPr>
        <w:t xml:space="preserve">Table </w:t>
      </w:r>
      <w:r w:rsidR="00CE0016" w:rsidRPr="00801978">
        <w:rPr>
          <w:rFonts w:ascii="Times New Roman" w:hAnsi="Times New Roman" w:cs="Times New Roman"/>
          <w:sz w:val="24"/>
          <w:szCs w:val="24"/>
        </w:rPr>
        <w:t>6-</w:t>
      </w:r>
      <w:r w:rsidR="003613EB" w:rsidRPr="00801978">
        <w:rPr>
          <w:rFonts w:ascii="Times New Roman" w:hAnsi="Times New Roman" w:cs="Times New Roman"/>
          <w:sz w:val="24"/>
          <w:szCs w:val="24"/>
        </w:rPr>
        <w:t>3b. Treatment patterns up to third line for Patients with Fibrosis</w:t>
      </w:r>
    </w:p>
    <w:tbl>
      <w:tblPr>
        <w:tblW w:w="11341" w:type="dxa"/>
        <w:tblInd w:w="-1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6"/>
        <w:gridCol w:w="4397"/>
        <w:gridCol w:w="1134"/>
        <w:gridCol w:w="1182"/>
        <w:gridCol w:w="965"/>
        <w:gridCol w:w="1397"/>
      </w:tblGrid>
      <w:tr w:rsidR="00B8266F" w:rsidRPr="00FF13F3" w14:paraId="685C6480" w14:textId="0E2912D2" w:rsidTr="00B8266F">
        <w:trPr>
          <w:trHeight w:val="365"/>
        </w:trPr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D54335" w14:textId="00293B63" w:rsidR="00B8266F" w:rsidRPr="00FF13F3" w:rsidRDefault="00B8266F" w:rsidP="00B8266F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1st line</w:t>
            </w:r>
          </w:p>
        </w:tc>
        <w:tc>
          <w:tcPr>
            <w:tcW w:w="4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803341" w14:textId="20153C38" w:rsidR="00B8266F" w:rsidRPr="00FF13F3" w:rsidRDefault="00B8266F" w:rsidP="00B8266F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Treatment over initial 3 lin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3B06C6" w14:textId="2B44F52A" w:rsidR="00B8266F" w:rsidRPr="00FF13F3" w:rsidRDefault="00B8266F" w:rsidP="00B8266F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7FC2AE" w14:textId="72DF1D67" w:rsidR="00B8266F" w:rsidRPr="00FF13F3" w:rsidRDefault="00B8266F" w:rsidP="00B8266F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Overall %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8C3C0C7" w14:textId="365C4209" w:rsidR="00B8266F" w:rsidRPr="00DC1307" w:rsidRDefault="00B8266F" w:rsidP="00B8266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8C77EDD" w14:textId="10748532" w:rsidR="00B8266F" w:rsidRPr="00DC1307" w:rsidRDefault="00B8266F" w:rsidP="00B8266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DC1307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Overall %</w:t>
            </w:r>
          </w:p>
        </w:tc>
      </w:tr>
      <w:tr w:rsidR="00B8266F" w:rsidRPr="003613EB" w14:paraId="10DBC4F7" w14:textId="1F193AF5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73CB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FEC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BFF6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,5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10EA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7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96B5" w14:textId="471478E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5F18" w14:textId="01B63B7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1C6A9445" w14:textId="173CDF44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FF70B" w14:textId="5FD1076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54D7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AB536" w14:textId="603A16F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BBAC" w14:textId="48BB9B1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0022" w14:textId="6CE4247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8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D651" w14:textId="0758D16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0.1%</w:t>
            </w:r>
          </w:p>
        </w:tc>
      </w:tr>
      <w:tr w:rsidR="00B8266F" w:rsidRPr="003613EB" w14:paraId="150AD8AD" w14:textId="48EF72DF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6EC4A" w14:textId="7115D800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3A8D3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08D9C" w14:textId="4D54A48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53CD0" w14:textId="2F90493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9E38" w14:textId="756688A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0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08F93" w14:textId="7996456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1.0%</w:t>
            </w:r>
          </w:p>
        </w:tc>
      </w:tr>
      <w:tr w:rsidR="00B8266F" w:rsidRPr="003613EB" w14:paraId="26CB1592" w14:textId="00FAE0A2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7188C" w14:textId="6E0C732E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996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C2AB7" w14:textId="51FAEE1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F7DD5" w14:textId="4337E28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517D" w14:textId="14F0E09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E974" w14:textId="77E439B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8%</w:t>
            </w:r>
          </w:p>
        </w:tc>
      </w:tr>
      <w:tr w:rsidR="00B8266F" w:rsidRPr="003613EB" w14:paraId="140AE2A2" w14:textId="749311F3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073690" w14:textId="6EAB9D3A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518D1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55CFFC" w14:textId="1A6DCF4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8CA05" w14:textId="228D1BB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484F9" w14:textId="0988462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6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E1B4D" w14:textId="4BF72FA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0%</w:t>
            </w:r>
          </w:p>
        </w:tc>
      </w:tr>
      <w:tr w:rsidR="00B8266F" w:rsidRPr="003613EB" w14:paraId="3CD2D100" w14:textId="5FD6AAF9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18E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044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C228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,1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6913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2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F7FC" w14:textId="23A56D5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5D1C" w14:textId="777A233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5E741C36" w14:textId="076415D0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8B155" w14:textId="1C60685E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FCE5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DB023" w14:textId="5D9EDD7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B0B79" w14:textId="776E4D7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88F5" w14:textId="5060612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2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E1EA" w14:textId="1C7C669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3.9%</w:t>
            </w:r>
          </w:p>
        </w:tc>
      </w:tr>
      <w:tr w:rsidR="00B8266F" w:rsidRPr="003613EB" w14:paraId="665A5B81" w14:textId="7DF9F9C5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B3C2E" w14:textId="399095BF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6E2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 to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EA5E9" w14:textId="5B06B90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FAA05" w14:textId="32A4100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F020" w14:textId="6B78A2F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FBAE" w14:textId="0E11D8F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9%</w:t>
            </w:r>
          </w:p>
        </w:tc>
      </w:tr>
      <w:tr w:rsidR="00B8266F" w:rsidRPr="003613EB" w14:paraId="5DB5A9B9" w14:textId="32A0903A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54DF6" w14:textId="7ACD91AE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B800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 to Kampo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BA57A" w14:textId="15B2997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80C1F" w14:textId="2BF5F48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D43D" w14:textId="5DBC7A5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019D3" w14:textId="22ADCE1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3%</w:t>
            </w:r>
          </w:p>
        </w:tc>
      </w:tr>
      <w:tr w:rsidR="00B8266F" w:rsidRPr="003613EB" w14:paraId="520CA8BB" w14:textId="6BE8E627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3CFB58" w14:textId="3B5AC37C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3305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E25D7D" w14:textId="2F05402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293CC2" w14:textId="7FB71DF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257E8" w14:textId="00C93A6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4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83554C" w14:textId="42D3462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7%</w:t>
            </w:r>
          </w:p>
        </w:tc>
      </w:tr>
      <w:tr w:rsidR="00B8266F" w:rsidRPr="003613EB" w14:paraId="2F75B774" w14:textId="3E0068E9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E7F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ampo medicine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083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F301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,3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6314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4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88F7" w14:textId="3A80D79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28CD" w14:textId="240A4EE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142F75C9" w14:textId="231A59AB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BB807" w14:textId="2AEA1EA0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FCB0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Kampo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D516A" w14:textId="5AD8895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94957" w14:textId="7BDCA5F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AB12" w14:textId="303C8BC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A2FD" w14:textId="1DCB14A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.4%</w:t>
            </w:r>
          </w:p>
        </w:tc>
      </w:tr>
      <w:tr w:rsidR="00B8266F" w:rsidRPr="003613EB" w14:paraId="12D064DD" w14:textId="7F5D45C8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5810" w14:textId="72A5A37C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58E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ampo medicine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919FE" w14:textId="596AB8E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71153" w14:textId="401AA64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B0690" w14:textId="12E42FD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945C" w14:textId="570B6D5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3%</w:t>
            </w:r>
          </w:p>
        </w:tc>
      </w:tr>
      <w:tr w:rsidR="00B8266F" w:rsidRPr="003613EB" w14:paraId="4DB57DCC" w14:textId="6FB62B46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A1F3E" w14:textId="577DB133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66C4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ampo medicine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C2D7D" w14:textId="763204C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A0EC5" w14:textId="6E455DF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6FD2A" w14:textId="6C6FA66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FAEB" w14:textId="1250D0C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4%</w:t>
            </w:r>
          </w:p>
        </w:tc>
      </w:tr>
      <w:tr w:rsidR="00B8266F" w:rsidRPr="003613EB" w14:paraId="71FF4BCE" w14:textId="77F2D62D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A7D9F8" w14:textId="0C03D3C3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1D749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8CDD58" w14:textId="25AA15A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1439EF" w14:textId="77EEF7E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F81A5" w14:textId="416573A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4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D762C" w14:textId="6C11901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6%</w:t>
            </w:r>
          </w:p>
        </w:tc>
      </w:tr>
      <w:tr w:rsidR="00B8266F" w:rsidRPr="003613EB" w14:paraId="32056B76" w14:textId="1840FDDA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10B3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Combination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8E66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C40E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9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4798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74055" w14:textId="0A9BD58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BAFD4" w14:textId="35E0C2B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25BBEBA4" w14:textId="775C73D3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84E29" w14:textId="0C838AA1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288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E8E46" w14:textId="53C3FDF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4D4FD" w14:textId="090D06A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6C4D" w14:textId="22F4ACF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892F" w14:textId="1F9C809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%</w:t>
            </w:r>
          </w:p>
        </w:tc>
      </w:tr>
      <w:tr w:rsidR="00B8266F" w:rsidRPr="003613EB" w14:paraId="2EBC11F1" w14:textId="60EB3D6D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BC47A" w14:textId="2D6A00C1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4441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EP-based add-on 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0337A" w14:textId="45E2869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39C33" w14:textId="20F3D94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6639" w14:textId="51FEA45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7A91" w14:textId="30F32B8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2%</w:t>
            </w:r>
          </w:p>
        </w:tc>
      </w:tr>
      <w:tr w:rsidR="00B8266F" w:rsidRPr="003613EB" w14:paraId="4A67EABB" w14:textId="5B6C5E07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913FC" w14:textId="56ABC3C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5E52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nalgesic/Hemostatic to Kampo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F5D55" w14:textId="6337B3C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C82EF" w14:textId="1E52A2A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2B7A" w14:textId="7BDA451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C79A" w14:textId="7F997C2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%</w:t>
            </w:r>
          </w:p>
        </w:tc>
      </w:tr>
      <w:tr w:rsidR="00B8266F" w:rsidRPr="003613EB" w14:paraId="095EA9D0" w14:textId="56B6FAD6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A4F4F5" w14:textId="16829711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6197E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1CE358" w14:textId="7997212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4A8861" w14:textId="6AF950A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C1D9E7" w14:textId="3E3C436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7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15DEA" w14:textId="28F3780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.2%</w:t>
            </w:r>
          </w:p>
        </w:tc>
      </w:tr>
      <w:tr w:rsidR="00B8266F" w:rsidRPr="003613EB" w14:paraId="317C9C10" w14:textId="746509D2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495D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gestin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1C1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B8F7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9E31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6AE94" w14:textId="43E2B01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562E" w14:textId="4C4D131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121D1330" w14:textId="3DFB4A23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BD89F" w14:textId="208A8993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1830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gestin-based add-on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6CDC5" w14:textId="52328AB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0BA6F" w14:textId="175C7CF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E845" w14:textId="790A34D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8AD1" w14:textId="179A994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7%</w:t>
            </w:r>
          </w:p>
        </w:tc>
      </w:tr>
      <w:tr w:rsidR="00B8266F" w:rsidRPr="003613EB" w14:paraId="37B038D5" w14:textId="6DF68C85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5CA45" w14:textId="7DCC947B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D6486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Proge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65001" w14:textId="3BF510E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82E2D" w14:textId="78003B6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CD71" w14:textId="20F77CB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3D19" w14:textId="5178EB6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8%</w:t>
            </w:r>
          </w:p>
        </w:tc>
      </w:tr>
      <w:tr w:rsidR="00B8266F" w:rsidRPr="003613EB" w14:paraId="1FC71B1C" w14:textId="1E779827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11DF7" w14:textId="2C6928D9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7DB9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gestin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EF8C0" w14:textId="1BB88B9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9AFBA" w14:textId="43973AD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DE17" w14:textId="26EB7D4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14F6" w14:textId="3330C7E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%</w:t>
            </w:r>
          </w:p>
        </w:tc>
      </w:tr>
      <w:tr w:rsidR="00B8266F" w:rsidRPr="003613EB" w14:paraId="2680D5C7" w14:textId="5A2ECE8D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67BEEA" w14:textId="5950D18A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3E443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289C3C" w14:textId="181A842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FE5E9F" w14:textId="11D0F38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6D2EF" w14:textId="7170F57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70141" w14:textId="1585408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%</w:t>
            </w:r>
          </w:p>
        </w:tc>
      </w:tr>
      <w:tr w:rsidR="00B8266F" w:rsidRPr="003613EB" w14:paraId="3E4686DD" w14:textId="636774FC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E8DE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NG-IUS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619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C37D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C6B20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1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FC97B" w14:textId="4055BFA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136AB" w14:textId="5CE4607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1A96582E" w14:textId="7BADC13E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096C4" w14:textId="23362049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A5C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LNG-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9D06A" w14:textId="630C30D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D40A9" w14:textId="6A8A9F3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5571" w14:textId="57DC11D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9BBE0" w14:textId="30A43F5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7%</w:t>
            </w:r>
          </w:p>
        </w:tc>
      </w:tr>
      <w:tr w:rsidR="00B8266F" w:rsidRPr="003613EB" w14:paraId="755FB4D7" w14:textId="536EDDB7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1ACD0" w14:textId="6E814AA9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61B4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NG-IUS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434CC" w14:textId="6733A4A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A39FE" w14:textId="65BB8D9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A665" w14:textId="281FB4B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66A1" w14:textId="6364B9D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%</w:t>
            </w:r>
          </w:p>
        </w:tc>
      </w:tr>
      <w:tr w:rsidR="00B8266F" w:rsidRPr="003613EB" w14:paraId="3E7CEB2F" w14:textId="7B326C4A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987C6" w14:textId="711A33CC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B7E2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NG-IUS to Kampo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D23CF" w14:textId="7F9BE99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3735A" w14:textId="433FBF5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15B2D" w14:textId="2A39E2B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3B6C6" w14:textId="09BA70A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B8266F" w:rsidRPr="003613EB" w14:paraId="205A42C0" w14:textId="3A2E29B7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5744D9" w14:textId="15420370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92808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815D4D" w14:textId="79CD87E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E514C2" w14:textId="1B5DD55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319A4" w14:textId="507F792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B58FB" w14:textId="45587F0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%</w:t>
            </w:r>
          </w:p>
        </w:tc>
      </w:tr>
      <w:tr w:rsidR="00B8266F" w:rsidRPr="003613EB" w14:paraId="06AE36B9" w14:textId="28521F90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8549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0A93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8710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4CBF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99FF" w14:textId="0E76E9D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BECC" w14:textId="2514150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0358B59F" w14:textId="4511F548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60A15" w14:textId="2DE4E816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AE48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Single </w:t>
            </w:r>
            <w:proofErr w:type="spellStart"/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3D426" w14:textId="3E4C352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EA765" w14:textId="34A5236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B921D" w14:textId="0E6E473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3CE6" w14:textId="37AEE22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%</w:t>
            </w:r>
          </w:p>
        </w:tc>
      </w:tr>
      <w:tr w:rsidR="00B8266F" w:rsidRPr="003613EB" w14:paraId="062DBBA0" w14:textId="4A349AE5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C45D6" w14:textId="41A85ED9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21F9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to L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4116A" w14:textId="751F818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D060B" w14:textId="0CA01A5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71CBB" w14:textId="4B26852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60E18" w14:textId="1FCDF4B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%</w:t>
            </w:r>
          </w:p>
        </w:tc>
      </w:tr>
      <w:tr w:rsidR="00B8266F" w:rsidRPr="003613EB" w14:paraId="284322E9" w14:textId="5670BC9F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3A49F" w14:textId="734B6FEA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23C8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MedHigh</w:t>
            </w:r>
            <w:proofErr w:type="spellEnd"/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C7617" w14:textId="314D053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B204F" w14:textId="54B7FC0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113AD" w14:textId="3B32E7E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B913" w14:textId="2AF667D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%</w:t>
            </w:r>
          </w:p>
        </w:tc>
      </w:tr>
      <w:tr w:rsidR="00B8266F" w:rsidRPr="003613EB" w14:paraId="1F59B2BE" w14:textId="0F0DBEDD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9EFE91" w14:textId="30114FFB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8C3D0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9CD2D0" w14:textId="07856F8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503DA5" w14:textId="72CEEDC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5FCB7A" w14:textId="49F9CF43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0DBAB8" w14:textId="0F910D5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%</w:t>
            </w:r>
          </w:p>
        </w:tc>
      </w:tr>
      <w:tr w:rsidR="00B8266F" w:rsidRPr="003613EB" w14:paraId="7C7B94B2" w14:textId="0E3BD141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E7A8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008F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3056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2A89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775C5" w14:textId="446E1B8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C12A" w14:textId="2399200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73CF4A52" w14:textId="72ED3913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46315" w14:textId="158DDF82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DE31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GnR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DD52A" w14:textId="784F52C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7A485" w14:textId="02F47C4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8ABC" w14:textId="10FB94F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E1974" w14:textId="1E8D87F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%</w:t>
            </w:r>
          </w:p>
        </w:tc>
      </w:tr>
      <w:tr w:rsidR="00B8266F" w:rsidRPr="003613EB" w14:paraId="4665DC32" w14:textId="074AF49F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31AFB" w14:textId="7EC44435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FE4D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 to Proge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EB832" w14:textId="615921B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D4967" w14:textId="1626961A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23D1" w14:textId="36A6D5B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01A2" w14:textId="3961C16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%</w:t>
            </w:r>
          </w:p>
        </w:tc>
      </w:tr>
      <w:tr w:rsidR="00B8266F" w:rsidRPr="003613EB" w14:paraId="5A3CFCB4" w14:textId="4D169CB5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D3398" w14:textId="4A79981E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285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nRH to Progestin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6189B" w14:textId="4863586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ABB36" w14:textId="336F1AC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BC85" w14:textId="7645197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B2252" w14:textId="53EE683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%</w:t>
            </w:r>
          </w:p>
        </w:tc>
      </w:tr>
      <w:tr w:rsidR="00B8266F" w:rsidRPr="003613EB" w14:paraId="5C3908D5" w14:textId="0D2316DC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B7696B" w14:textId="35CDA246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41A84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8A227B" w14:textId="20421E8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598B12" w14:textId="26442B6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309BD7" w14:textId="7C2096D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D73722" w14:textId="09478AEE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%</w:t>
            </w:r>
          </w:p>
        </w:tc>
      </w:tr>
      <w:tr w:rsidR="00B8266F" w:rsidRPr="003613EB" w14:paraId="58008E71" w14:textId="123E5F30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A9C6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rgery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D4F8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DEE0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F45E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6625D" w14:textId="019F35B4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9740" w14:textId="59E0015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27F96B27" w14:textId="17F0096F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56C27" w14:textId="2CD71612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EB9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rgery to Analgesic/Hemo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59889" w14:textId="12B691BD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9A9F0" w14:textId="4F2327B1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A9A2" w14:textId="0C851DB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6A28B" w14:textId="69D2D38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%</w:t>
            </w:r>
          </w:p>
        </w:tc>
      </w:tr>
      <w:tr w:rsidR="00B8266F" w:rsidRPr="003613EB" w14:paraId="65B96A26" w14:textId="1727BE20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08086" w14:textId="527684AF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67DA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ingle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FE17F" w14:textId="37F1C68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AB408" w14:textId="0101AA6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9BBA" w14:textId="580A6D50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210F" w14:textId="23106C88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B8266F" w:rsidRPr="003613EB" w14:paraId="76809A22" w14:textId="3911805D" w:rsidTr="00721E1A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2A2C71" w14:textId="27CD06BE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7AF7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13157C" w14:textId="77217705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2C2B28" w14:textId="5159A526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633D1" w14:textId="48206869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AED66F" w14:textId="1E52572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B8266F" w:rsidRPr="003613EB" w14:paraId="6B7837F3" w14:textId="20F763D7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0D2D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Testosterone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56E3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ll(an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E648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2B40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E08F" w14:textId="3A5B9C5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A34C" w14:textId="2962477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8266F" w:rsidRPr="003613EB" w14:paraId="3AAF39DC" w14:textId="60AD8661" w:rsidTr="00B73DB1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4F4C" w14:textId="7F88605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17B5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C79C2" w14:textId="3818C59F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7DCD3" w14:textId="53DBF37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1678" w14:textId="61C96F1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F4A1" w14:textId="07B6DEDB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B8266F" w:rsidRPr="003613EB" w14:paraId="5FE1CFE3" w14:textId="4FE3B260" w:rsidTr="00B8266F">
        <w:trPr>
          <w:trHeight w:val="355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B7107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o Treatment</w:t>
            </w:r>
          </w:p>
        </w:tc>
        <w:tc>
          <w:tcPr>
            <w:tcW w:w="4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C1E04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85EAF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55A9A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%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3EE630" w14:textId="0D903ED2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11AD0F" w14:textId="71C6A7CC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%</w:t>
            </w:r>
          </w:p>
        </w:tc>
      </w:tr>
      <w:tr w:rsidR="00B8266F" w:rsidRPr="003613EB" w14:paraId="0D471F65" w14:textId="39C2D169" w:rsidTr="00B8266F">
        <w:trPr>
          <w:trHeight w:val="3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20BC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D45D" w14:textId="77777777" w:rsidR="00B8266F" w:rsidRPr="003613EB" w:rsidRDefault="00B8266F" w:rsidP="00B8266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EE98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613E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,2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0BE6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1E86C49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C8ED667" w14:textId="77777777" w:rsidR="00B8266F" w:rsidRPr="003613EB" w:rsidRDefault="00B8266F" w:rsidP="00B8266F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42BCE67D" w14:textId="77777777" w:rsidR="008823E1" w:rsidRPr="00DC1307" w:rsidRDefault="008823E1" w:rsidP="008823E1">
      <w:pPr>
        <w:spacing w:after="160" w:line="259" w:lineRule="auto"/>
        <w:rPr>
          <w:rFonts w:ascii="Times New Roman" w:hAnsi="Times New Roman" w:cs="Times New Roman"/>
          <w:sz w:val="22"/>
          <w:szCs w:val="24"/>
        </w:rPr>
      </w:pPr>
      <w:proofErr w:type="spell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EPMedHigh</w:t>
      </w:r>
      <w:proofErr w:type="spellEnd"/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medium/high dos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 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estrogen–progestin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spellStart"/>
      <w:proofErr w:type="gramStart"/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GnRH</w:t>
      </w:r>
      <w:r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>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Gonadotropin</w:t>
      </w:r>
      <w:proofErr w:type="gramEnd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-Releasing</w:t>
      </w:r>
      <w:proofErr w:type="spellEnd"/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Hormo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; </w:t>
      </w:r>
      <w:r w:rsidRPr="00DC1307">
        <w:rPr>
          <w:rFonts w:ascii="Times New Roman" w:eastAsia="Yu Gothic" w:hAnsi="Times New Roman" w:cs="Times New Roman"/>
          <w:color w:val="000000"/>
          <w:sz w:val="24"/>
          <w:szCs w:val="24"/>
        </w:rPr>
        <w:t>Kampo medicine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>Chinese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traditional herbal medicine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 adapted to and evolved in Japan; </w:t>
      </w:r>
      <w:r w:rsidRPr="00DC1307">
        <w:rPr>
          <w:rFonts w:ascii="Times New Roman" w:eastAsia="Yu Gothic" w:hAnsi="Times New Roman" w:cs="Times New Roman" w:hint="eastAsia"/>
          <w:color w:val="000000"/>
          <w:sz w:val="24"/>
          <w:szCs w:val="24"/>
        </w:rPr>
        <w:t>LEP:</w:t>
      </w:r>
      <w:r w:rsidRPr="00DC1307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low-dose estrogen–progestin</w:t>
      </w:r>
      <w:r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S PGothic" w:hAnsi="Times New Roman" w:hint="eastAsia"/>
          <w:sz w:val="24"/>
          <w:szCs w:val="24"/>
        </w:rPr>
        <w:t>(o</w:t>
      </w:r>
      <w:r w:rsidRPr="00F26741">
        <w:rPr>
          <w:rFonts w:ascii="Times New Roman" w:eastAsia="MS PGothic" w:hAnsi="Times New Roman"/>
          <w:sz w:val="24"/>
          <w:szCs w:val="24"/>
        </w:rPr>
        <w:t>therwise known as combined oral contraceptive</w:t>
      </w:r>
      <w:r>
        <w:rPr>
          <w:rFonts w:ascii="Times New Roman" w:eastAsia="MS PGothic" w:hAnsi="Times New Roman" w:hint="eastAsia"/>
          <w:sz w:val="24"/>
          <w:szCs w:val="24"/>
        </w:rPr>
        <w:t>)</w:t>
      </w:r>
      <w:r w:rsidRPr="00DC1307">
        <w:rPr>
          <w:rFonts w:ascii="Times New Roman" w:eastAsia="MS PGothic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NG-IUS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 xml:space="preserve">: </w:t>
      </w:r>
      <w:r w:rsidRPr="00DC1307">
        <w:rPr>
          <w:rFonts w:ascii="Times New Roman" w:eastAsia="MS PGothic" w:hAnsi="Times New Roman" w:cs="Times New Roman"/>
          <w:sz w:val="24"/>
          <w:szCs w:val="24"/>
        </w:rPr>
        <w:t>levonorgestrel intrauterine system</w:t>
      </w:r>
      <w:r w:rsidRPr="00DC1307">
        <w:rPr>
          <w:rFonts w:ascii="Times New Roman" w:eastAsia="MS PGothic" w:hAnsi="Times New Roman" w:cs="Times New Roman" w:hint="eastAsia"/>
          <w:sz w:val="24"/>
          <w:szCs w:val="24"/>
        </w:rPr>
        <w:t>.</w:t>
      </w:r>
    </w:p>
    <w:p w14:paraId="6D5DC86A" w14:textId="77777777" w:rsidR="00FF13F3" w:rsidRDefault="00FF13F3" w:rsidP="008823E1">
      <w:pPr>
        <w:ind w:leftChars="-810" w:left="-1558" w:rightChars="-810" w:right="-1701" w:hangingChars="68" w:hanging="143"/>
      </w:pPr>
    </w:p>
    <w:sectPr w:rsidR="00FF13F3" w:rsidSect="00CE0016">
      <w:pgSz w:w="11906" w:h="16838"/>
      <w:pgMar w:top="1440" w:right="1440" w:bottom="720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A1633" w14:textId="77777777" w:rsidR="00ED221A" w:rsidRDefault="00ED221A" w:rsidP="00B13561">
      <w:r>
        <w:separator/>
      </w:r>
    </w:p>
  </w:endnote>
  <w:endnote w:type="continuationSeparator" w:id="0">
    <w:p w14:paraId="53F766B8" w14:textId="77777777" w:rsidR="00ED221A" w:rsidRDefault="00ED221A" w:rsidP="00B13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7EDC2" w14:textId="77777777" w:rsidR="00ED221A" w:rsidRDefault="00ED221A" w:rsidP="00B13561">
      <w:r>
        <w:separator/>
      </w:r>
    </w:p>
  </w:footnote>
  <w:footnote w:type="continuationSeparator" w:id="0">
    <w:p w14:paraId="70C1FBE5" w14:textId="77777777" w:rsidR="00ED221A" w:rsidRDefault="00ED221A" w:rsidP="00B13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3F3"/>
    <w:rsid w:val="0006194B"/>
    <w:rsid w:val="000A3178"/>
    <w:rsid w:val="000B4E55"/>
    <w:rsid w:val="000F1FCD"/>
    <w:rsid w:val="001330B6"/>
    <w:rsid w:val="001705A4"/>
    <w:rsid w:val="001844A8"/>
    <w:rsid w:val="0019128D"/>
    <w:rsid w:val="00196032"/>
    <w:rsid w:val="00207060"/>
    <w:rsid w:val="00232FC4"/>
    <w:rsid w:val="00284D29"/>
    <w:rsid w:val="002C6A4F"/>
    <w:rsid w:val="003613EB"/>
    <w:rsid w:val="003A63B7"/>
    <w:rsid w:val="003C0A08"/>
    <w:rsid w:val="003E27C7"/>
    <w:rsid w:val="0045296A"/>
    <w:rsid w:val="004A6EAE"/>
    <w:rsid w:val="004B5685"/>
    <w:rsid w:val="005B4ED3"/>
    <w:rsid w:val="005F47D4"/>
    <w:rsid w:val="0062654A"/>
    <w:rsid w:val="00665EBD"/>
    <w:rsid w:val="00672FEB"/>
    <w:rsid w:val="00691D53"/>
    <w:rsid w:val="00721E1A"/>
    <w:rsid w:val="00742F8B"/>
    <w:rsid w:val="007710DA"/>
    <w:rsid w:val="007F69D6"/>
    <w:rsid w:val="00801978"/>
    <w:rsid w:val="008823E1"/>
    <w:rsid w:val="00894903"/>
    <w:rsid w:val="008959B6"/>
    <w:rsid w:val="008A5442"/>
    <w:rsid w:val="009058E4"/>
    <w:rsid w:val="009326FF"/>
    <w:rsid w:val="0095566C"/>
    <w:rsid w:val="009F3DA6"/>
    <w:rsid w:val="00A61358"/>
    <w:rsid w:val="00A91F27"/>
    <w:rsid w:val="00AB37D6"/>
    <w:rsid w:val="00AB721F"/>
    <w:rsid w:val="00AF609E"/>
    <w:rsid w:val="00B13561"/>
    <w:rsid w:val="00B277EF"/>
    <w:rsid w:val="00B33F99"/>
    <w:rsid w:val="00B73DB1"/>
    <w:rsid w:val="00B8266F"/>
    <w:rsid w:val="00B91679"/>
    <w:rsid w:val="00BD2388"/>
    <w:rsid w:val="00BF23B1"/>
    <w:rsid w:val="00C5322F"/>
    <w:rsid w:val="00C94D68"/>
    <w:rsid w:val="00CE0016"/>
    <w:rsid w:val="00DE1B74"/>
    <w:rsid w:val="00E24DD3"/>
    <w:rsid w:val="00E2648D"/>
    <w:rsid w:val="00E3727A"/>
    <w:rsid w:val="00E47673"/>
    <w:rsid w:val="00E83AB2"/>
    <w:rsid w:val="00EA4A35"/>
    <w:rsid w:val="00ED221A"/>
    <w:rsid w:val="00EE044B"/>
    <w:rsid w:val="00FC162C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9F85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13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3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3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3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3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3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3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3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3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3F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3F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F13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3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3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3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3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3F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35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561"/>
  </w:style>
  <w:style w:type="paragraph" w:styleId="Footer">
    <w:name w:val="footer"/>
    <w:basedOn w:val="Normal"/>
    <w:link w:val="FooterChar"/>
    <w:uiPriority w:val="99"/>
    <w:unhideWhenUsed/>
    <w:rsid w:val="00B135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60C0F-1E15-4D82-AD97-2AF00D21A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82</Words>
  <Characters>7505</Characters>
  <Application>Microsoft Office Word</Application>
  <DocSecurity>0</DocSecurity>
  <Lines>17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30T18:08:00Z</dcterms:created>
  <dcterms:modified xsi:type="dcterms:W3CDTF">2026-06-07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f783dd-f5fe-4e6c-8816-198fd9c95f56_Enabled">
    <vt:lpwstr>true</vt:lpwstr>
  </property>
  <property fmtid="{D5CDD505-2E9C-101B-9397-08002B2CF9AE}" pid="3" name="MSIP_Label_04f783dd-f5fe-4e6c-8816-198fd9c95f56_SetDate">
    <vt:lpwstr>2026-04-30T18:08:21Z</vt:lpwstr>
  </property>
  <property fmtid="{D5CDD505-2E9C-101B-9397-08002B2CF9AE}" pid="4" name="MSIP_Label_04f783dd-f5fe-4e6c-8816-198fd9c95f56_Method">
    <vt:lpwstr>Privileged</vt:lpwstr>
  </property>
  <property fmtid="{D5CDD505-2E9C-101B-9397-08002B2CF9AE}" pid="5" name="MSIP_Label_04f783dd-f5fe-4e6c-8816-198fd9c95f56_Name">
    <vt:lpwstr>English - Non-Corporate</vt:lpwstr>
  </property>
  <property fmtid="{D5CDD505-2E9C-101B-9397-08002B2CF9AE}" pid="6" name="MSIP_Label_04f783dd-f5fe-4e6c-8816-198fd9c95f56_SiteId">
    <vt:lpwstr>484a70d1-caaf-4a03-a477-1cbe688304af</vt:lpwstr>
  </property>
  <property fmtid="{D5CDD505-2E9C-101B-9397-08002B2CF9AE}" pid="7" name="MSIP_Label_04f783dd-f5fe-4e6c-8816-198fd9c95f56_ActionId">
    <vt:lpwstr>4234212f-624b-4a7f-a21d-de86eb63aa0e</vt:lpwstr>
  </property>
  <property fmtid="{D5CDD505-2E9C-101B-9397-08002B2CF9AE}" pid="8" name="MSIP_Label_04f783dd-f5fe-4e6c-8816-198fd9c95f56_ContentBits">
    <vt:lpwstr>0</vt:lpwstr>
  </property>
  <property fmtid="{D5CDD505-2E9C-101B-9397-08002B2CF9AE}" pid="9" name="MSIP_Label_04f783dd-f5fe-4e6c-8816-198fd9c95f56_Tag">
    <vt:lpwstr>10, 0, 1, 1</vt:lpwstr>
  </property>
</Properties>
</file>